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C0F53" w:rsidRPr="001513FB" w:rsidRDefault="004C0F53" w:rsidP="004C0F53">
      <w:pPr>
        <w:spacing w:line="480" w:lineRule="auto"/>
        <w:jc w:val="center"/>
        <w:rPr>
          <w:b/>
          <w:szCs w:val="24"/>
        </w:rPr>
      </w:pPr>
      <w:r>
        <w:rPr>
          <w:b/>
          <w:szCs w:val="24"/>
        </w:rPr>
        <w:t>Appendix S2: Online Supporting</w:t>
      </w:r>
      <w:r w:rsidRPr="001513FB">
        <w:rPr>
          <w:b/>
          <w:szCs w:val="24"/>
        </w:rPr>
        <w:t xml:space="preserve"> </w:t>
      </w:r>
      <w:r>
        <w:rPr>
          <w:b/>
          <w:szCs w:val="24"/>
        </w:rPr>
        <w:t>Information</w:t>
      </w:r>
    </w:p>
    <w:p w:rsidR="004C0F53" w:rsidRDefault="004C0F53" w:rsidP="004C0F53">
      <w:pPr>
        <w:spacing w:line="480" w:lineRule="auto"/>
        <w:jc w:val="center"/>
        <w:rPr>
          <w:b/>
          <w:i/>
          <w:szCs w:val="24"/>
        </w:rPr>
      </w:pPr>
      <w:r>
        <w:rPr>
          <w:b/>
          <w:i/>
          <w:szCs w:val="24"/>
        </w:rPr>
        <w:t>Haplotype frequencies</w:t>
      </w:r>
    </w:p>
    <w:p w:rsidR="004C0F53" w:rsidRDefault="004C0F53" w:rsidP="004C0F53">
      <w:pPr>
        <w:jc w:val="center"/>
      </w:pPr>
      <w:r w:rsidRPr="00F90454">
        <w:t>Table S2</w:t>
      </w:r>
      <w:r>
        <w:t xml:space="preserve"> Frequencies of control region and ND4 mtDNA haplotypes for </w:t>
      </w:r>
      <w:r>
        <w:rPr>
          <w:i/>
        </w:rPr>
        <w:t>Emydura macquarii krefftii</w:t>
      </w:r>
      <w:r>
        <w:t xml:space="preserve"> by drainage basin</w:t>
      </w:r>
    </w:p>
    <w:p w:rsidR="004C0F53" w:rsidRDefault="004C0F53" w:rsidP="004C0F53"/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170"/>
        <w:gridCol w:w="650"/>
        <w:gridCol w:w="816"/>
        <w:gridCol w:w="705"/>
        <w:gridCol w:w="794"/>
        <w:gridCol w:w="827"/>
        <w:gridCol w:w="1072"/>
        <w:gridCol w:w="961"/>
        <w:gridCol w:w="1222"/>
        <w:gridCol w:w="827"/>
        <w:gridCol w:w="1650"/>
        <w:gridCol w:w="1072"/>
      </w:tblGrid>
      <w:tr w:rsidR="00F1227A" w:rsidRPr="00905D32" w:rsidTr="00905D32">
        <w:trPr>
          <w:tblHeader/>
          <w:jc w:val="center"/>
        </w:trPr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F1227A" w:rsidRPr="00905D32" w:rsidRDefault="00F1227A" w:rsidP="00905D32">
            <w:pPr>
              <w:spacing w:line="276" w:lineRule="auto"/>
              <w:jc w:val="center"/>
              <w:rPr>
                <w:b/>
                <w:sz w:val="20"/>
              </w:rPr>
            </w:pPr>
            <w:r w:rsidRPr="00905D32">
              <w:rPr>
                <w:b/>
                <w:sz w:val="20"/>
              </w:rPr>
              <w:t>Haplotype</w:t>
            </w:r>
            <w:r w:rsidRPr="00905D32">
              <w:rPr>
                <w:b/>
                <w:bCs/>
                <w:sz w:val="20"/>
                <w:vertAlign w:val="superscript"/>
              </w:rPr>
              <w:t>1</w:t>
            </w:r>
          </w:p>
        </w:tc>
        <w:tc>
          <w:tcPr>
            <w:tcW w:w="0" w:type="auto"/>
            <w:gridSpan w:val="11"/>
            <w:tcBorders>
              <w:top w:val="single" w:sz="8" w:space="0" w:color="auto"/>
            </w:tcBorders>
            <w:vAlign w:val="center"/>
          </w:tcPr>
          <w:p w:rsidR="00F1227A" w:rsidRPr="00905D32" w:rsidRDefault="00F1227A" w:rsidP="00905D32">
            <w:pPr>
              <w:spacing w:line="276" w:lineRule="auto"/>
              <w:jc w:val="center"/>
              <w:rPr>
                <w:b/>
                <w:sz w:val="20"/>
              </w:rPr>
            </w:pPr>
            <w:r w:rsidRPr="00905D32">
              <w:rPr>
                <w:b/>
                <w:sz w:val="20"/>
              </w:rPr>
              <w:t>Location and sample size</w:t>
            </w:r>
          </w:p>
        </w:tc>
      </w:tr>
      <w:tr w:rsidR="005050C8" w:rsidRPr="00905D32" w:rsidTr="00905D32">
        <w:trPr>
          <w:tblHeader/>
          <w:jc w:val="center"/>
        </w:trPr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:rsidR="005050C8" w:rsidRPr="00905D32" w:rsidRDefault="005050C8" w:rsidP="00905D32">
            <w:pPr>
              <w:spacing w:line="276" w:lineRule="auto"/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:rsidR="005050C8" w:rsidRPr="00905D32" w:rsidRDefault="005050C8" w:rsidP="00905D32">
            <w:pPr>
              <w:spacing w:line="276" w:lineRule="auto"/>
              <w:jc w:val="center"/>
              <w:rPr>
                <w:sz w:val="20"/>
              </w:rPr>
            </w:pPr>
            <w:r w:rsidRPr="00905D32">
              <w:rPr>
                <w:sz w:val="20"/>
              </w:rPr>
              <w:t>Mary</w:t>
            </w:r>
          </w:p>
          <w:p w:rsidR="005050C8" w:rsidRPr="00905D32" w:rsidRDefault="005050C8" w:rsidP="00905D32">
            <w:pPr>
              <w:spacing w:line="276" w:lineRule="auto"/>
              <w:jc w:val="center"/>
              <w:rPr>
                <w:sz w:val="20"/>
              </w:rPr>
            </w:pPr>
            <w:r w:rsidRPr="00905D32">
              <w:rPr>
                <w:sz w:val="20"/>
              </w:rPr>
              <w:t>(57)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:rsidR="005050C8" w:rsidRPr="00905D32" w:rsidRDefault="005050C8" w:rsidP="00905D32">
            <w:pPr>
              <w:spacing w:line="276" w:lineRule="auto"/>
              <w:jc w:val="center"/>
              <w:rPr>
                <w:sz w:val="20"/>
              </w:rPr>
            </w:pPr>
            <w:r w:rsidRPr="00905D32">
              <w:rPr>
                <w:sz w:val="20"/>
              </w:rPr>
              <w:t>Burnett</w:t>
            </w:r>
          </w:p>
          <w:p w:rsidR="005050C8" w:rsidRPr="00905D32" w:rsidRDefault="005050C8" w:rsidP="00905D32">
            <w:pPr>
              <w:spacing w:line="276" w:lineRule="auto"/>
              <w:jc w:val="center"/>
              <w:rPr>
                <w:sz w:val="20"/>
              </w:rPr>
            </w:pPr>
            <w:r w:rsidRPr="00905D32">
              <w:rPr>
                <w:sz w:val="20"/>
              </w:rPr>
              <w:t>(90)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:rsidR="005050C8" w:rsidRPr="00905D32" w:rsidRDefault="005050C8" w:rsidP="00905D32">
            <w:pPr>
              <w:spacing w:line="276" w:lineRule="auto"/>
              <w:jc w:val="center"/>
              <w:rPr>
                <w:sz w:val="20"/>
              </w:rPr>
            </w:pPr>
            <w:r w:rsidRPr="00905D32">
              <w:rPr>
                <w:sz w:val="20"/>
              </w:rPr>
              <w:t>Kolan</w:t>
            </w:r>
          </w:p>
          <w:p w:rsidR="005050C8" w:rsidRPr="00905D32" w:rsidRDefault="005050C8" w:rsidP="00905D32">
            <w:pPr>
              <w:spacing w:line="276" w:lineRule="auto"/>
              <w:jc w:val="center"/>
              <w:rPr>
                <w:sz w:val="20"/>
              </w:rPr>
            </w:pPr>
            <w:r w:rsidRPr="00905D32">
              <w:rPr>
                <w:sz w:val="20"/>
              </w:rPr>
              <w:t>(29)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:rsidR="005050C8" w:rsidRPr="00905D32" w:rsidRDefault="005050C8" w:rsidP="00905D32">
            <w:pPr>
              <w:spacing w:line="276" w:lineRule="auto"/>
              <w:jc w:val="center"/>
              <w:rPr>
                <w:sz w:val="20"/>
              </w:rPr>
            </w:pPr>
            <w:r w:rsidRPr="00905D32">
              <w:rPr>
                <w:sz w:val="20"/>
              </w:rPr>
              <w:t>Fitzroy</w:t>
            </w:r>
          </w:p>
          <w:p w:rsidR="005050C8" w:rsidRPr="00905D32" w:rsidRDefault="005050C8" w:rsidP="00905D32">
            <w:pPr>
              <w:spacing w:line="276" w:lineRule="auto"/>
              <w:jc w:val="center"/>
              <w:rPr>
                <w:sz w:val="20"/>
              </w:rPr>
            </w:pPr>
            <w:r w:rsidRPr="00905D32">
              <w:rPr>
                <w:sz w:val="20"/>
              </w:rPr>
              <w:t>(206)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:rsidR="005050C8" w:rsidRPr="00905D32" w:rsidRDefault="005050C8" w:rsidP="00905D32">
            <w:pPr>
              <w:spacing w:line="276" w:lineRule="auto"/>
              <w:jc w:val="center"/>
              <w:rPr>
                <w:sz w:val="20"/>
              </w:rPr>
            </w:pPr>
            <w:r w:rsidRPr="00905D32">
              <w:rPr>
                <w:sz w:val="20"/>
              </w:rPr>
              <w:t>Pioneer</w:t>
            </w:r>
          </w:p>
          <w:p w:rsidR="005050C8" w:rsidRPr="00905D32" w:rsidRDefault="005050C8" w:rsidP="00905D32">
            <w:pPr>
              <w:spacing w:line="276" w:lineRule="auto"/>
              <w:jc w:val="center"/>
              <w:rPr>
                <w:sz w:val="20"/>
              </w:rPr>
            </w:pPr>
            <w:r w:rsidRPr="00905D32">
              <w:rPr>
                <w:sz w:val="20"/>
              </w:rPr>
              <w:t>(33)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:rsidR="005050C8" w:rsidRPr="00905D32" w:rsidRDefault="005050C8" w:rsidP="00905D32">
            <w:pPr>
              <w:spacing w:line="276" w:lineRule="auto"/>
              <w:jc w:val="center"/>
              <w:rPr>
                <w:sz w:val="20"/>
              </w:rPr>
            </w:pPr>
            <w:r w:rsidRPr="00905D32">
              <w:rPr>
                <w:sz w:val="20"/>
              </w:rPr>
              <w:t>Proserpine</w:t>
            </w:r>
          </w:p>
          <w:p w:rsidR="005050C8" w:rsidRPr="00905D32" w:rsidRDefault="005050C8" w:rsidP="00905D32">
            <w:pPr>
              <w:spacing w:line="276" w:lineRule="auto"/>
              <w:jc w:val="center"/>
              <w:rPr>
                <w:sz w:val="20"/>
              </w:rPr>
            </w:pPr>
            <w:r w:rsidRPr="00905D32">
              <w:rPr>
                <w:sz w:val="20"/>
              </w:rPr>
              <w:t>(25)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:rsidR="005050C8" w:rsidRPr="00905D32" w:rsidRDefault="005050C8" w:rsidP="00905D32">
            <w:pPr>
              <w:spacing w:line="276" w:lineRule="auto"/>
              <w:jc w:val="center"/>
              <w:rPr>
                <w:sz w:val="20"/>
              </w:rPr>
            </w:pPr>
            <w:r w:rsidRPr="00905D32">
              <w:rPr>
                <w:sz w:val="20"/>
              </w:rPr>
              <w:t>Burdekin</w:t>
            </w:r>
          </w:p>
          <w:p w:rsidR="005050C8" w:rsidRPr="00905D32" w:rsidRDefault="005050C8" w:rsidP="00905D32">
            <w:pPr>
              <w:spacing w:line="276" w:lineRule="auto"/>
              <w:jc w:val="center"/>
              <w:rPr>
                <w:sz w:val="20"/>
              </w:rPr>
            </w:pPr>
            <w:r w:rsidRPr="00905D32">
              <w:rPr>
                <w:sz w:val="20"/>
              </w:rPr>
              <w:t>(</w:t>
            </w:r>
            <w:r w:rsidR="005524CF" w:rsidRPr="00905D32">
              <w:rPr>
                <w:sz w:val="20"/>
              </w:rPr>
              <w:t>143</w:t>
            </w:r>
            <w:r w:rsidRPr="00905D32">
              <w:rPr>
                <w:sz w:val="20"/>
              </w:rPr>
              <w:t>)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:rsidR="00B43554" w:rsidRPr="00905D32" w:rsidRDefault="005050C8" w:rsidP="00905D32">
            <w:pPr>
              <w:spacing w:line="276" w:lineRule="auto"/>
              <w:jc w:val="center"/>
              <w:rPr>
                <w:sz w:val="20"/>
              </w:rPr>
            </w:pPr>
            <w:r w:rsidRPr="00905D32">
              <w:rPr>
                <w:sz w:val="20"/>
              </w:rPr>
              <w:t>Alligator Ck</w:t>
            </w:r>
          </w:p>
          <w:p w:rsidR="005050C8" w:rsidRPr="00905D32" w:rsidRDefault="005050C8" w:rsidP="00905D32">
            <w:pPr>
              <w:spacing w:line="276" w:lineRule="auto"/>
              <w:jc w:val="center"/>
              <w:rPr>
                <w:sz w:val="20"/>
              </w:rPr>
            </w:pPr>
            <w:r w:rsidRPr="00905D32">
              <w:rPr>
                <w:sz w:val="20"/>
              </w:rPr>
              <w:t>(8)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:rsidR="005050C8" w:rsidRPr="00905D32" w:rsidRDefault="005050C8" w:rsidP="00905D32">
            <w:pPr>
              <w:spacing w:line="276" w:lineRule="auto"/>
              <w:jc w:val="center"/>
              <w:rPr>
                <w:sz w:val="20"/>
              </w:rPr>
            </w:pPr>
            <w:r w:rsidRPr="00905D32">
              <w:rPr>
                <w:sz w:val="20"/>
              </w:rPr>
              <w:t>Herbert</w:t>
            </w:r>
          </w:p>
          <w:p w:rsidR="005050C8" w:rsidRPr="00905D32" w:rsidRDefault="005050C8" w:rsidP="00905D32">
            <w:pPr>
              <w:spacing w:line="276" w:lineRule="auto"/>
              <w:jc w:val="center"/>
              <w:rPr>
                <w:sz w:val="20"/>
              </w:rPr>
            </w:pPr>
            <w:r w:rsidRPr="00905D32">
              <w:rPr>
                <w:sz w:val="20"/>
              </w:rPr>
              <w:t>(3)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:rsidR="00B43554" w:rsidRPr="00905D32" w:rsidRDefault="005050C8" w:rsidP="00905D32">
            <w:pPr>
              <w:spacing w:line="276" w:lineRule="auto"/>
              <w:jc w:val="center"/>
              <w:rPr>
                <w:sz w:val="20"/>
              </w:rPr>
            </w:pPr>
            <w:r w:rsidRPr="00905D32">
              <w:rPr>
                <w:sz w:val="20"/>
              </w:rPr>
              <w:t>Mulgrave-Russell</w:t>
            </w:r>
          </w:p>
          <w:p w:rsidR="005050C8" w:rsidRPr="00905D32" w:rsidRDefault="005050C8" w:rsidP="00905D32">
            <w:pPr>
              <w:spacing w:line="276" w:lineRule="auto"/>
              <w:jc w:val="center"/>
              <w:rPr>
                <w:sz w:val="20"/>
              </w:rPr>
            </w:pPr>
            <w:r w:rsidRPr="00905D32">
              <w:rPr>
                <w:sz w:val="20"/>
              </w:rPr>
              <w:t>(</w:t>
            </w:r>
            <w:r w:rsidR="00F1227A" w:rsidRPr="00905D32">
              <w:rPr>
                <w:sz w:val="20"/>
              </w:rPr>
              <w:t>33</w:t>
            </w:r>
            <w:r w:rsidRPr="00905D32">
              <w:rPr>
                <w:sz w:val="20"/>
              </w:rPr>
              <w:t>)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:rsidR="005050C8" w:rsidRPr="00905D32" w:rsidRDefault="005050C8" w:rsidP="00905D32">
            <w:pPr>
              <w:spacing w:line="276" w:lineRule="auto"/>
              <w:jc w:val="center"/>
              <w:rPr>
                <w:sz w:val="20"/>
              </w:rPr>
            </w:pPr>
            <w:r w:rsidRPr="00905D32">
              <w:rPr>
                <w:sz w:val="20"/>
              </w:rPr>
              <w:t>Normanby</w:t>
            </w:r>
          </w:p>
          <w:p w:rsidR="005050C8" w:rsidRPr="00905D32" w:rsidRDefault="005050C8" w:rsidP="00905D32">
            <w:pPr>
              <w:spacing w:line="276" w:lineRule="auto"/>
              <w:jc w:val="center"/>
              <w:rPr>
                <w:sz w:val="20"/>
              </w:rPr>
            </w:pPr>
            <w:r w:rsidRPr="00905D32">
              <w:rPr>
                <w:sz w:val="20"/>
              </w:rPr>
              <w:t>(</w:t>
            </w:r>
            <w:r w:rsidR="00FB4333" w:rsidRPr="00905D32">
              <w:rPr>
                <w:sz w:val="20"/>
              </w:rPr>
              <w:t>22</w:t>
            </w:r>
            <w:r w:rsidRPr="00905D32">
              <w:rPr>
                <w:sz w:val="20"/>
              </w:rPr>
              <w:t>)</w:t>
            </w:r>
          </w:p>
        </w:tc>
      </w:tr>
      <w:tr w:rsidR="005050C8" w:rsidRPr="00905D32" w:rsidTr="00905D32">
        <w:trPr>
          <w:jc w:val="center"/>
        </w:trPr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5050C8" w:rsidRPr="00905D32" w:rsidRDefault="005050C8" w:rsidP="00905D32">
            <w:pPr>
              <w:spacing w:line="276" w:lineRule="auto"/>
              <w:jc w:val="center"/>
              <w:rPr>
                <w:i/>
                <w:sz w:val="20"/>
              </w:rPr>
            </w:pPr>
            <w:r w:rsidRPr="00905D32">
              <w:rPr>
                <w:i/>
                <w:sz w:val="20"/>
              </w:rPr>
              <w:t>CR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5050C8" w:rsidRPr="00905D32" w:rsidRDefault="005050C8" w:rsidP="00905D32">
            <w:pPr>
              <w:spacing w:line="276" w:lineRule="auto"/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5050C8" w:rsidRPr="00905D32" w:rsidRDefault="005050C8" w:rsidP="00905D32">
            <w:pPr>
              <w:spacing w:line="276" w:lineRule="auto"/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5050C8" w:rsidRPr="00905D32" w:rsidRDefault="005050C8" w:rsidP="00905D32">
            <w:pPr>
              <w:spacing w:line="276" w:lineRule="auto"/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5050C8" w:rsidRPr="00905D32" w:rsidRDefault="005050C8" w:rsidP="00905D32">
            <w:pPr>
              <w:spacing w:line="276" w:lineRule="auto"/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5050C8" w:rsidRPr="00905D32" w:rsidRDefault="005050C8" w:rsidP="00905D32">
            <w:pPr>
              <w:spacing w:line="276" w:lineRule="auto"/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5050C8" w:rsidRPr="00905D32" w:rsidRDefault="005050C8" w:rsidP="00905D32">
            <w:pPr>
              <w:spacing w:line="276" w:lineRule="auto"/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5050C8" w:rsidRPr="00905D32" w:rsidRDefault="005050C8" w:rsidP="00905D32">
            <w:pPr>
              <w:spacing w:line="276" w:lineRule="auto"/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5050C8" w:rsidRPr="00905D32" w:rsidRDefault="005050C8" w:rsidP="00905D32">
            <w:pPr>
              <w:spacing w:line="276" w:lineRule="auto"/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5050C8" w:rsidRPr="00905D32" w:rsidRDefault="005050C8" w:rsidP="00905D32">
            <w:pPr>
              <w:spacing w:line="276" w:lineRule="auto"/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5050C8" w:rsidRPr="00905D32" w:rsidRDefault="005050C8" w:rsidP="00905D32">
            <w:pPr>
              <w:spacing w:line="276" w:lineRule="auto"/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5050C8" w:rsidRPr="00905D32" w:rsidRDefault="005050C8" w:rsidP="00905D32">
            <w:pPr>
              <w:spacing w:line="276" w:lineRule="auto"/>
              <w:jc w:val="center"/>
              <w:rPr>
                <w:sz w:val="20"/>
              </w:rPr>
            </w:pPr>
          </w:p>
        </w:tc>
      </w:tr>
      <w:tr w:rsidR="003B4B01" w:rsidRPr="00905D32" w:rsidTr="00905D32">
        <w:trPr>
          <w:jc w:val="center"/>
        </w:trPr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1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39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</w:tr>
      <w:tr w:rsidR="003B4B01" w:rsidRPr="00905D32" w:rsidTr="00905D32">
        <w:trPr>
          <w:jc w:val="center"/>
        </w:trPr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2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6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</w:tr>
      <w:tr w:rsidR="003B4B01" w:rsidRPr="00905D32" w:rsidTr="00905D32">
        <w:trPr>
          <w:jc w:val="center"/>
        </w:trPr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3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9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</w:tr>
      <w:tr w:rsidR="003B4B01" w:rsidRPr="00905D32" w:rsidTr="00905D32">
        <w:trPr>
          <w:jc w:val="center"/>
        </w:trPr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4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2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</w:tr>
      <w:tr w:rsidR="003B4B01" w:rsidRPr="00905D32" w:rsidTr="00905D32">
        <w:trPr>
          <w:jc w:val="center"/>
        </w:trPr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5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1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</w:tr>
      <w:tr w:rsidR="003B4B01" w:rsidRPr="00905D32" w:rsidTr="00905D32">
        <w:trPr>
          <w:jc w:val="center"/>
        </w:trPr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6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35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3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</w:tr>
      <w:tr w:rsidR="003B4B01" w:rsidRPr="00905D32" w:rsidTr="00905D32">
        <w:trPr>
          <w:jc w:val="center"/>
        </w:trPr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7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3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</w:tr>
      <w:tr w:rsidR="003B4B01" w:rsidRPr="00905D32" w:rsidTr="00905D32">
        <w:trPr>
          <w:jc w:val="center"/>
        </w:trPr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8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1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</w:tr>
      <w:tr w:rsidR="003B4B01" w:rsidRPr="00905D32" w:rsidTr="00905D32">
        <w:trPr>
          <w:jc w:val="center"/>
        </w:trPr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9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11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</w:tr>
      <w:tr w:rsidR="003B4B01" w:rsidRPr="00905D32" w:rsidTr="00905D32">
        <w:trPr>
          <w:jc w:val="center"/>
        </w:trPr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10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4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5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</w:tr>
      <w:tr w:rsidR="003B4B01" w:rsidRPr="00905D32" w:rsidTr="00905D32">
        <w:trPr>
          <w:jc w:val="center"/>
        </w:trPr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11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1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</w:tr>
      <w:tr w:rsidR="003B4B01" w:rsidRPr="00905D32" w:rsidTr="00905D32">
        <w:trPr>
          <w:jc w:val="center"/>
        </w:trPr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12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1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</w:tr>
      <w:tr w:rsidR="003B4B01" w:rsidRPr="00905D32" w:rsidTr="00905D32">
        <w:trPr>
          <w:jc w:val="center"/>
        </w:trPr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13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2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</w:tr>
      <w:tr w:rsidR="003B4B01" w:rsidRPr="00905D32" w:rsidTr="00905D32">
        <w:trPr>
          <w:jc w:val="center"/>
        </w:trPr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14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18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</w:tr>
      <w:tr w:rsidR="003B4B01" w:rsidRPr="00905D32" w:rsidTr="00905D32">
        <w:trPr>
          <w:jc w:val="center"/>
        </w:trPr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15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3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</w:tr>
      <w:tr w:rsidR="003B4B01" w:rsidRPr="00905D32" w:rsidTr="00905D32">
        <w:trPr>
          <w:jc w:val="center"/>
        </w:trPr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16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8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</w:tr>
      <w:tr w:rsidR="003B4B01" w:rsidRPr="00905D32" w:rsidTr="00905D32">
        <w:trPr>
          <w:jc w:val="center"/>
        </w:trPr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17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1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</w:tr>
      <w:tr w:rsidR="003B4B01" w:rsidRPr="00905D32" w:rsidTr="00905D32">
        <w:trPr>
          <w:jc w:val="center"/>
        </w:trPr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18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2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</w:tr>
      <w:tr w:rsidR="003B4B01" w:rsidRPr="00905D32" w:rsidTr="00905D32">
        <w:trPr>
          <w:jc w:val="center"/>
        </w:trPr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19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6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</w:tr>
      <w:tr w:rsidR="003B4B01" w:rsidRPr="00905D32" w:rsidTr="00905D32">
        <w:trPr>
          <w:jc w:val="center"/>
        </w:trPr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20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5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</w:tr>
      <w:tr w:rsidR="003B4B01" w:rsidRPr="00905D32" w:rsidTr="00905D32">
        <w:trPr>
          <w:jc w:val="center"/>
        </w:trPr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21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1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</w:tr>
      <w:tr w:rsidR="003B4B01" w:rsidRPr="00905D32" w:rsidTr="00905D32">
        <w:trPr>
          <w:jc w:val="center"/>
        </w:trPr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22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9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</w:tr>
      <w:tr w:rsidR="003B4B01" w:rsidRPr="00905D32" w:rsidTr="00905D32">
        <w:trPr>
          <w:jc w:val="center"/>
        </w:trPr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23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3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</w:tr>
      <w:tr w:rsidR="003B4B01" w:rsidRPr="00905D32" w:rsidTr="00905D32">
        <w:trPr>
          <w:jc w:val="center"/>
        </w:trPr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24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18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</w:tr>
      <w:tr w:rsidR="003B4B01" w:rsidRPr="00905D32" w:rsidTr="00905D32">
        <w:trPr>
          <w:jc w:val="center"/>
        </w:trPr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lastRenderedPageBreak/>
              <w:t>25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33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1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</w:tr>
      <w:tr w:rsidR="003B4B01" w:rsidRPr="00905D32" w:rsidTr="00905D32">
        <w:trPr>
          <w:jc w:val="center"/>
        </w:trPr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26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78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</w:tr>
      <w:tr w:rsidR="003B4B01" w:rsidRPr="00905D32" w:rsidTr="00905D32">
        <w:trPr>
          <w:jc w:val="center"/>
        </w:trPr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27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1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</w:tr>
      <w:tr w:rsidR="003B4B01" w:rsidRPr="00905D32" w:rsidTr="00905D32">
        <w:trPr>
          <w:jc w:val="center"/>
        </w:trPr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28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14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</w:tr>
      <w:tr w:rsidR="003B4B01" w:rsidRPr="00905D32" w:rsidTr="00905D32">
        <w:trPr>
          <w:jc w:val="center"/>
        </w:trPr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29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11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</w:tr>
      <w:tr w:rsidR="003B4B01" w:rsidRPr="00905D32" w:rsidTr="00905D32">
        <w:trPr>
          <w:jc w:val="center"/>
        </w:trPr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30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9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</w:tr>
      <w:tr w:rsidR="003B4B01" w:rsidRPr="00905D32" w:rsidTr="00905D32">
        <w:trPr>
          <w:jc w:val="center"/>
        </w:trPr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31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2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</w:tr>
      <w:tr w:rsidR="003B4B01" w:rsidRPr="00905D32" w:rsidTr="00905D32">
        <w:trPr>
          <w:jc w:val="center"/>
        </w:trPr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32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1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</w:tr>
      <w:tr w:rsidR="003B4B01" w:rsidRPr="00905D32" w:rsidTr="00905D32">
        <w:trPr>
          <w:jc w:val="center"/>
        </w:trPr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33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1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</w:tr>
      <w:tr w:rsidR="003B4B01" w:rsidRPr="00905D32" w:rsidTr="00905D32">
        <w:trPr>
          <w:jc w:val="center"/>
        </w:trPr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34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5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</w:tr>
      <w:tr w:rsidR="003B4B01" w:rsidRPr="00905D32" w:rsidTr="00905D32">
        <w:trPr>
          <w:jc w:val="center"/>
        </w:trPr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35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4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</w:tr>
      <w:tr w:rsidR="003B4B01" w:rsidRPr="00905D32" w:rsidTr="00905D32">
        <w:trPr>
          <w:jc w:val="center"/>
        </w:trPr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36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1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</w:tr>
      <w:tr w:rsidR="003B4B01" w:rsidRPr="00905D32" w:rsidTr="00905D32">
        <w:trPr>
          <w:jc w:val="center"/>
        </w:trPr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37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3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</w:tr>
      <w:tr w:rsidR="003B4B01" w:rsidRPr="00905D32" w:rsidTr="00905D32">
        <w:trPr>
          <w:jc w:val="center"/>
        </w:trPr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38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14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</w:tr>
      <w:tr w:rsidR="003B4B01" w:rsidRPr="00905D32" w:rsidTr="00905D32">
        <w:trPr>
          <w:jc w:val="center"/>
        </w:trPr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39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2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</w:tr>
      <w:tr w:rsidR="003B4B01" w:rsidRPr="00905D32" w:rsidTr="00905D32">
        <w:trPr>
          <w:jc w:val="center"/>
        </w:trPr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40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1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</w:tr>
      <w:tr w:rsidR="003B4B01" w:rsidRPr="00905D32" w:rsidTr="00905D32">
        <w:trPr>
          <w:jc w:val="center"/>
        </w:trPr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41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1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</w:tr>
      <w:tr w:rsidR="003B4B01" w:rsidRPr="00905D32" w:rsidTr="00905D32">
        <w:trPr>
          <w:jc w:val="center"/>
        </w:trPr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42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3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</w:tr>
      <w:tr w:rsidR="003B4B01" w:rsidRPr="00905D32" w:rsidTr="00905D32">
        <w:trPr>
          <w:jc w:val="center"/>
        </w:trPr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43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33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24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1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</w:tr>
      <w:tr w:rsidR="003B4B01" w:rsidRPr="00905D32" w:rsidTr="00905D32">
        <w:trPr>
          <w:jc w:val="center"/>
        </w:trPr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44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1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</w:tr>
      <w:tr w:rsidR="003B4B01" w:rsidRPr="00905D32" w:rsidTr="00905D32">
        <w:trPr>
          <w:jc w:val="center"/>
        </w:trPr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45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42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</w:tr>
      <w:tr w:rsidR="003B4B01" w:rsidRPr="00905D32" w:rsidTr="00905D32">
        <w:trPr>
          <w:jc w:val="center"/>
        </w:trPr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46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1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89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1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</w:tr>
      <w:tr w:rsidR="003B4B01" w:rsidRPr="00905D32" w:rsidTr="00905D32">
        <w:trPr>
          <w:jc w:val="center"/>
        </w:trPr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47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1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</w:tr>
      <w:tr w:rsidR="003B4B01" w:rsidRPr="00905D32" w:rsidTr="00905D32">
        <w:trPr>
          <w:jc w:val="center"/>
        </w:trPr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48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1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</w:tr>
      <w:tr w:rsidR="003B4B01" w:rsidRPr="00905D32" w:rsidTr="00905D32">
        <w:trPr>
          <w:jc w:val="center"/>
        </w:trPr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49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1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</w:tr>
      <w:tr w:rsidR="003B4B01" w:rsidRPr="00905D32" w:rsidTr="00905D32">
        <w:trPr>
          <w:jc w:val="center"/>
        </w:trPr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50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6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</w:tr>
      <w:tr w:rsidR="003B4B01" w:rsidRPr="00905D32" w:rsidTr="00905D32">
        <w:trPr>
          <w:jc w:val="center"/>
        </w:trPr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51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1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</w:tr>
      <w:tr w:rsidR="003B4B01" w:rsidRPr="00905D32" w:rsidTr="00905D32">
        <w:trPr>
          <w:jc w:val="center"/>
        </w:trPr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52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8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2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32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3</w:t>
            </w:r>
          </w:p>
        </w:tc>
      </w:tr>
      <w:tr w:rsidR="003B4B01" w:rsidRPr="00905D32" w:rsidTr="00905D32">
        <w:trPr>
          <w:jc w:val="center"/>
        </w:trPr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53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1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</w:tr>
      <w:tr w:rsidR="003B4B01" w:rsidRPr="00905D32" w:rsidTr="00905D32">
        <w:trPr>
          <w:jc w:val="center"/>
        </w:trPr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54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4</w:t>
            </w:r>
          </w:p>
        </w:tc>
      </w:tr>
      <w:tr w:rsidR="003B4B01" w:rsidRPr="00905D32" w:rsidTr="00905D32">
        <w:trPr>
          <w:jc w:val="center"/>
        </w:trPr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55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14</w:t>
            </w:r>
          </w:p>
        </w:tc>
      </w:tr>
      <w:tr w:rsidR="003B4B01" w:rsidRPr="00905D32" w:rsidTr="00905D32">
        <w:trPr>
          <w:jc w:val="center"/>
        </w:trPr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56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3B4B01" w:rsidRPr="00905D32" w:rsidRDefault="003B4B01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1</w:t>
            </w:r>
          </w:p>
        </w:tc>
      </w:tr>
      <w:tr w:rsidR="00F1227A" w:rsidRPr="00905D32" w:rsidTr="00905D32">
        <w:trPr>
          <w:jc w:val="center"/>
        </w:trPr>
        <w:tc>
          <w:tcPr>
            <w:tcW w:w="0" w:type="auto"/>
            <w:vAlign w:val="center"/>
          </w:tcPr>
          <w:p w:rsidR="00F1227A" w:rsidRPr="00905D32" w:rsidRDefault="00F1227A" w:rsidP="00905D32">
            <w:pPr>
              <w:spacing w:line="276" w:lineRule="auto"/>
              <w:jc w:val="center"/>
              <w:rPr>
                <w:i/>
                <w:sz w:val="20"/>
              </w:rPr>
            </w:pPr>
            <w:r w:rsidRPr="00905D32">
              <w:rPr>
                <w:i/>
                <w:sz w:val="20"/>
              </w:rPr>
              <w:lastRenderedPageBreak/>
              <w:t>ND4</w:t>
            </w:r>
          </w:p>
        </w:tc>
        <w:tc>
          <w:tcPr>
            <w:tcW w:w="0" w:type="auto"/>
            <w:vAlign w:val="center"/>
          </w:tcPr>
          <w:p w:rsidR="00F1227A" w:rsidRPr="00905D32" w:rsidRDefault="00F1227A" w:rsidP="00905D32">
            <w:pPr>
              <w:spacing w:line="276" w:lineRule="auto"/>
              <w:jc w:val="center"/>
              <w:rPr>
                <w:sz w:val="20"/>
              </w:rPr>
            </w:pPr>
          </w:p>
        </w:tc>
        <w:tc>
          <w:tcPr>
            <w:tcW w:w="0" w:type="auto"/>
            <w:vAlign w:val="center"/>
          </w:tcPr>
          <w:p w:rsidR="00F1227A" w:rsidRPr="00905D32" w:rsidRDefault="00F1227A" w:rsidP="00905D32">
            <w:pPr>
              <w:spacing w:line="276" w:lineRule="auto"/>
              <w:jc w:val="center"/>
              <w:rPr>
                <w:sz w:val="20"/>
              </w:rPr>
            </w:pPr>
          </w:p>
        </w:tc>
        <w:tc>
          <w:tcPr>
            <w:tcW w:w="0" w:type="auto"/>
            <w:vAlign w:val="center"/>
          </w:tcPr>
          <w:p w:rsidR="00F1227A" w:rsidRPr="00905D32" w:rsidRDefault="00F1227A" w:rsidP="00905D32">
            <w:pPr>
              <w:spacing w:line="276" w:lineRule="auto"/>
              <w:jc w:val="center"/>
              <w:rPr>
                <w:sz w:val="20"/>
              </w:rPr>
            </w:pPr>
          </w:p>
        </w:tc>
        <w:tc>
          <w:tcPr>
            <w:tcW w:w="0" w:type="auto"/>
            <w:vAlign w:val="center"/>
          </w:tcPr>
          <w:p w:rsidR="00F1227A" w:rsidRPr="00905D32" w:rsidRDefault="00F1227A" w:rsidP="00905D32">
            <w:pPr>
              <w:spacing w:line="276" w:lineRule="auto"/>
              <w:jc w:val="center"/>
              <w:rPr>
                <w:sz w:val="20"/>
              </w:rPr>
            </w:pPr>
          </w:p>
        </w:tc>
        <w:tc>
          <w:tcPr>
            <w:tcW w:w="0" w:type="auto"/>
            <w:vAlign w:val="center"/>
          </w:tcPr>
          <w:p w:rsidR="00F1227A" w:rsidRPr="00905D32" w:rsidRDefault="00F1227A" w:rsidP="00905D32">
            <w:pPr>
              <w:spacing w:line="276" w:lineRule="auto"/>
              <w:jc w:val="center"/>
              <w:rPr>
                <w:sz w:val="20"/>
              </w:rPr>
            </w:pPr>
          </w:p>
        </w:tc>
        <w:tc>
          <w:tcPr>
            <w:tcW w:w="0" w:type="auto"/>
            <w:vAlign w:val="center"/>
          </w:tcPr>
          <w:p w:rsidR="00F1227A" w:rsidRPr="00905D32" w:rsidRDefault="00F1227A" w:rsidP="00905D32">
            <w:pPr>
              <w:spacing w:line="276" w:lineRule="auto"/>
              <w:jc w:val="center"/>
              <w:rPr>
                <w:sz w:val="20"/>
              </w:rPr>
            </w:pPr>
          </w:p>
        </w:tc>
        <w:tc>
          <w:tcPr>
            <w:tcW w:w="0" w:type="auto"/>
            <w:vAlign w:val="center"/>
          </w:tcPr>
          <w:p w:rsidR="00F1227A" w:rsidRPr="00905D32" w:rsidRDefault="00F1227A" w:rsidP="00905D32">
            <w:pPr>
              <w:spacing w:line="276" w:lineRule="auto"/>
              <w:jc w:val="center"/>
              <w:rPr>
                <w:sz w:val="20"/>
              </w:rPr>
            </w:pPr>
          </w:p>
        </w:tc>
        <w:tc>
          <w:tcPr>
            <w:tcW w:w="0" w:type="auto"/>
            <w:vAlign w:val="center"/>
          </w:tcPr>
          <w:p w:rsidR="00F1227A" w:rsidRPr="00905D32" w:rsidRDefault="00F1227A" w:rsidP="00905D32">
            <w:pPr>
              <w:spacing w:line="276" w:lineRule="auto"/>
              <w:jc w:val="center"/>
              <w:rPr>
                <w:sz w:val="20"/>
              </w:rPr>
            </w:pPr>
          </w:p>
        </w:tc>
        <w:tc>
          <w:tcPr>
            <w:tcW w:w="0" w:type="auto"/>
            <w:vAlign w:val="center"/>
          </w:tcPr>
          <w:p w:rsidR="00F1227A" w:rsidRPr="00905D32" w:rsidRDefault="00F1227A" w:rsidP="00905D32">
            <w:pPr>
              <w:spacing w:line="276" w:lineRule="auto"/>
              <w:jc w:val="center"/>
              <w:rPr>
                <w:sz w:val="20"/>
              </w:rPr>
            </w:pPr>
          </w:p>
        </w:tc>
        <w:tc>
          <w:tcPr>
            <w:tcW w:w="0" w:type="auto"/>
            <w:vAlign w:val="center"/>
          </w:tcPr>
          <w:p w:rsidR="00F1227A" w:rsidRPr="00905D32" w:rsidRDefault="00F1227A" w:rsidP="00905D32">
            <w:pPr>
              <w:spacing w:line="276" w:lineRule="auto"/>
              <w:jc w:val="center"/>
              <w:rPr>
                <w:sz w:val="20"/>
              </w:rPr>
            </w:pPr>
          </w:p>
        </w:tc>
        <w:tc>
          <w:tcPr>
            <w:tcW w:w="0" w:type="auto"/>
            <w:vAlign w:val="center"/>
          </w:tcPr>
          <w:p w:rsidR="00F1227A" w:rsidRPr="00905D32" w:rsidRDefault="00F1227A" w:rsidP="00905D32">
            <w:pPr>
              <w:spacing w:line="276" w:lineRule="auto"/>
              <w:jc w:val="center"/>
              <w:rPr>
                <w:sz w:val="20"/>
              </w:rPr>
            </w:pPr>
          </w:p>
        </w:tc>
      </w:tr>
      <w:tr w:rsidR="00905D32" w:rsidRPr="00905D32" w:rsidTr="00905D32">
        <w:trPr>
          <w:jc w:val="center"/>
        </w:trPr>
        <w:tc>
          <w:tcPr>
            <w:tcW w:w="0" w:type="auto"/>
            <w:vAlign w:val="center"/>
          </w:tcPr>
          <w:p w:rsidR="00905D32" w:rsidRPr="00905D32" w:rsidRDefault="00905D32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1</w:t>
            </w:r>
          </w:p>
        </w:tc>
        <w:tc>
          <w:tcPr>
            <w:tcW w:w="0" w:type="auto"/>
            <w:vAlign w:val="center"/>
          </w:tcPr>
          <w:p w:rsidR="00905D32" w:rsidRPr="00905D32" w:rsidRDefault="00905D32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1</w:t>
            </w:r>
          </w:p>
        </w:tc>
        <w:tc>
          <w:tcPr>
            <w:tcW w:w="0" w:type="auto"/>
            <w:vAlign w:val="center"/>
          </w:tcPr>
          <w:p w:rsidR="00905D32" w:rsidRPr="00905D32" w:rsidRDefault="00905D32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45</w:t>
            </w:r>
          </w:p>
        </w:tc>
        <w:tc>
          <w:tcPr>
            <w:tcW w:w="0" w:type="auto"/>
            <w:vAlign w:val="center"/>
          </w:tcPr>
          <w:p w:rsidR="00905D32" w:rsidRPr="00905D32" w:rsidRDefault="00905D32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25</w:t>
            </w:r>
          </w:p>
        </w:tc>
        <w:tc>
          <w:tcPr>
            <w:tcW w:w="0" w:type="auto"/>
            <w:vAlign w:val="center"/>
          </w:tcPr>
          <w:p w:rsidR="00905D32" w:rsidRPr="00905D32" w:rsidRDefault="00905D32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57</w:t>
            </w:r>
          </w:p>
        </w:tc>
        <w:tc>
          <w:tcPr>
            <w:tcW w:w="0" w:type="auto"/>
            <w:vAlign w:val="center"/>
          </w:tcPr>
          <w:p w:rsidR="00905D32" w:rsidRPr="00905D32" w:rsidRDefault="00905D32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905D32" w:rsidRPr="00905D32" w:rsidRDefault="00905D32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905D32" w:rsidRPr="00905D32" w:rsidRDefault="00905D32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905D32" w:rsidRPr="00905D32" w:rsidRDefault="00905D32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905D32" w:rsidRPr="00905D32" w:rsidRDefault="00905D32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905D32" w:rsidRPr="00905D32" w:rsidRDefault="00905D32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905D32" w:rsidRPr="00905D32" w:rsidRDefault="00905D32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</w:tr>
      <w:tr w:rsidR="00905D32" w:rsidRPr="00905D32" w:rsidTr="00905D32">
        <w:trPr>
          <w:jc w:val="center"/>
        </w:trPr>
        <w:tc>
          <w:tcPr>
            <w:tcW w:w="0" w:type="auto"/>
            <w:vAlign w:val="center"/>
          </w:tcPr>
          <w:p w:rsidR="00905D32" w:rsidRPr="00905D32" w:rsidRDefault="00905D32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2</w:t>
            </w:r>
          </w:p>
        </w:tc>
        <w:tc>
          <w:tcPr>
            <w:tcW w:w="0" w:type="auto"/>
            <w:vAlign w:val="center"/>
          </w:tcPr>
          <w:p w:rsidR="00905D32" w:rsidRPr="00905D32" w:rsidRDefault="00905D32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40</w:t>
            </w:r>
          </w:p>
        </w:tc>
        <w:tc>
          <w:tcPr>
            <w:tcW w:w="0" w:type="auto"/>
            <w:vAlign w:val="center"/>
          </w:tcPr>
          <w:p w:rsidR="00905D32" w:rsidRPr="00905D32" w:rsidRDefault="00905D32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3</w:t>
            </w:r>
          </w:p>
        </w:tc>
        <w:tc>
          <w:tcPr>
            <w:tcW w:w="0" w:type="auto"/>
            <w:vAlign w:val="center"/>
          </w:tcPr>
          <w:p w:rsidR="00905D32" w:rsidRPr="00905D32" w:rsidRDefault="00905D32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905D32" w:rsidRPr="00905D32" w:rsidRDefault="00905D32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905D32" w:rsidRPr="00905D32" w:rsidRDefault="00905D32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905D32" w:rsidRPr="00905D32" w:rsidRDefault="00905D32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905D32" w:rsidRPr="00905D32" w:rsidRDefault="00905D32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905D32" w:rsidRPr="00905D32" w:rsidRDefault="00905D32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905D32" w:rsidRPr="00905D32" w:rsidRDefault="00905D32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905D32" w:rsidRPr="00905D32" w:rsidRDefault="00905D32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905D32" w:rsidRPr="00905D32" w:rsidRDefault="00905D32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</w:tr>
      <w:tr w:rsidR="00905D32" w:rsidRPr="00905D32" w:rsidTr="00905D32">
        <w:trPr>
          <w:jc w:val="center"/>
        </w:trPr>
        <w:tc>
          <w:tcPr>
            <w:tcW w:w="0" w:type="auto"/>
            <w:vAlign w:val="center"/>
          </w:tcPr>
          <w:p w:rsidR="00905D32" w:rsidRPr="00905D32" w:rsidRDefault="00905D32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3</w:t>
            </w:r>
          </w:p>
        </w:tc>
        <w:tc>
          <w:tcPr>
            <w:tcW w:w="0" w:type="auto"/>
            <w:vAlign w:val="center"/>
          </w:tcPr>
          <w:p w:rsidR="00905D32" w:rsidRPr="00905D32" w:rsidRDefault="00905D32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7</w:t>
            </w:r>
          </w:p>
        </w:tc>
        <w:tc>
          <w:tcPr>
            <w:tcW w:w="0" w:type="auto"/>
            <w:vAlign w:val="center"/>
          </w:tcPr>
          <w:p w:rsidR="00905D32" w:rsidRPr="00905D32" w:rsidRDefault="00905D32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905D32" w:rsidRPr="00905D32" w:rsidRDefault="00905D32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905D32" w:rsidRPr="00905D32" w:rsidRDefault="00905D32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905D32" w:rsidRPr="00905D32" w:rsidRDefault="00905D32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905D32" w:rsidRPr="00905D32" w:rsidRDefault="00905D32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905D32" w:rsidRPr="00905D32" w:rsidRDefault="00905D32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905D32" w:rsidRPr="00905D32" w:rsidRDefault="00905D32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905D32" w:rsidRPr="00905D32" w:rsidRDefault="00905D32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905D32" w:rsidRPr="00905D32" w:rsidRDefault="00905D32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905D32" w:rsidRPr="00905D32" w:rsidRDefault="00905D32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</w:tr>
      <w:tr w:rsidR="00905D32" w:rsidRPr="00905D32" w:rsidTr="00905D32">
        <w:trPr>
          <w:jc w:val="center"/>
        </w:trPr>
        <w:tc>
          <w:tcPr>
            <w:tcW w:w="0" w:type="auto"/>
            <w:vAlign w:val="center"/>
          </w:tcPr>
          <w:p w:rsidR="00905D32" w:rsidRPr="00905D32" w:rsidRDefault="00905D32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4</w:t>
            </w:r>
          </w:p>
        </w:tc>
        <w:tc>
          <w:tcPr>
            <w:tcW w:w="0" w:type="auto"/>
            <w:vAlign w:val="center"/>
          </w:tcPr>
          <w:p w:rsidR="00905D32" w:rsidRPr="00905D32" w:rsidRDefault="00905D32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8</w:t>
            </w:r>
          </w:p>
        </w:tc>
        <w:tc>
          <w:tcPr>
            <w:tcW w:w="0" w:type="auto"/>
            <w:vAlign w:val="center"/>
          </w:tcPr>
          <w:p w:rsidR="00905D32" w:rsidRPr="00905D32" w:rsidRDefault="00905D32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905D32" w:rsidRPr="00905D32" w:rsidRDefault="00905D32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905D32" w:rsidRPr="00905D32" w:rsidRDefault="00905D32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905D32" w:rsidRPr="00905D32" w:rsidRDefault="00905D32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905D32" w:rsidRPr="00905D32" w:rsidRDefault="00905D32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905D32" w:rsidRPr="00905D32" w:rsidRDefault="00905D32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905D32" w:rsidRPr="00905D32" w:rsidRDefault="00905D32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905D32" w:rsidRPr="00905D32" w:rsidRDefault="00905D32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905D32" w:rsidRPr="00905D32" w:rsidRDefault="00905D32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905D32" w:rsidRPr="00905D32" w:rsidRDefault="00905D32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</w:tr>
      <w:tr w:rsidR="00905D32" w:rsidRPr="00905D32" w:rsidTr="00905D32">
        <w:trPr>
          <w:jc w:val="center"/>
        </w:trPr>
        <w:tc>
          <w:tcPr>
            <w:tcW w:w="0" w:type="auto"/>
            <w:vAlign w:val="center"/>
          </w:tcPr>
          <w:p w:rsidR="00905D32" w:rsidRPr="00905D32" w:rsidRDefault="00905D32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5</w:t>
            </w:r>
          </w:p>
        </w:tc>
        <w:tc>
          <w:tcPr>
            <w:tcW w:w="0" w:type="auto"/>
            <w:vAlign w:val="center"/>
          </w:tcPr>
          <w:p w:rsidR="00905D32" w:rsidRPr="00905D32" w:rsidRDefault="00905D32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2</w:t>
            </w:r>
          </w:p>
        </w:tc>
        <w:tc>
          <w:tcPr>
            <w:tcW w:w="0" w:type="auto"/>
            <w:vAlign w:val="center"/>
          </w:tcPr>
          <w:p w:rsidR="00905D32" w:rsidRPr="00905D32" w:rsidRDefault="00905D32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905D32" w:rsidRPr="00905D32" w:rsidRDefault="00905D32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905D32" w:rsidRPr="00905D32" w:rsidRDefault="00905D32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905D32" w:rsidRPr="00905D32" w:rsidRDefault="00905D32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905D32" w:rsidRPr="00905D32" w:rsidRDefault="00905D32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905D32" w:rsidRPr="00905D32" w:rsidRDefault="00905D32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905D32" w:rsidRPr="00905D32" w:rsidRDefault="00905D32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905D32" w:rsidRPr="00905D32" w:rsidRDefault="00905D32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905D32" w:rsidRPr="00905D32" w:rsidRDefault="00905D32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905D32" w:rsidRPr="00905D32" w:rsidRDefault="00905D32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</w:tr>
      <w:tr w:rsidR="00905D32" w:rsidRPr="00905D32" w:rsidTr="00905D32">
        <w:trPr>
          <w:jc w:val="center"/>
        </w:trPr>
        <w:tc>
          <w:tcPr>
            <w:tcW w:w="0" w:type="auto"/>
            <w:vAlign w:val="center"/>
          </w:tcPr>
          <w:p w:rsidR="00905D32" w:rsidRPr="00905D32" w:rsidRDefault="00905D32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6</w:t>
            </w:r>
          </w:p>
        </w:tc>
        <w:tc>
          <w:tcPr>
            <w:tcW w:w="0" w:type="auto"/>
            <w:vAlign w:val="center"/>
          </w:tcPr>
          <w:p w:rsidR="00905D32" w:rsidRPr="00905D32" w:rsidRDefault="00905D32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905D32" w:rsidRPr="00905D32" w:rsidRDefault="00905D32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12</w:t>
            </w:r>
          </w:p>
        </w:tc>
        <w:tc>
          <w:tcPr>
            <w:tcW w:w="0" w:type="auto"/>
            <w:vAlign w:val="center"/>
          </w:tcPr>
          <w:p w:rsidR="00905D32" w:rsidRPr="00905D32" w:rsidRDefault="00905D32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905D32" w:rsidRPr="00905D32" w:rsidRDefault="00905D32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905D32" w:rsidRPr="00905D32" w:rsidRDefault="00905D32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905D32" w:rsidRPr="00905D32" w:rsidRDefault="00905D32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905D32" w:rsidRPr="00905D32" w:rsidRDefault="00905D32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905D32" w:rsidRPr="00905D32" w:rsidRDefault="00905D32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905D32" w:rsidRPr="00905D32" w:rsidRDefault="00905D32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905D32" w:rsidRPr="00905D32" w:rsidRDefault="00905D32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905D32" w:rsidRPr="00905D32" w:rsidRDefault="00905D32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</w:tr>
      <w:tr w:rsidR="00905D32" w:rsidRPr="00905D32" w:rsidTr="00905D32">
        <w:trPr>
          <w:jc w:val="center"/>
        </w:trPr>
        <w:tc>
          <w:tcPr>
            <w:tcW w:w="0" w:type="auto"/>
            <w:vAlign w:val="center"/>
          </w:tcPr>
          <w:p w:rsidR="00905D32" w:rsidRPr="00905D32" w:rsidRDefault="00905D32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7</w:t>
            </w:r>
          </w:p>
        </w:tc>
        <w:tc>
          <w:tcPr>
            <w:tcW w:w="0" w:type="auto"/>
            <w:vAlign w:val="center"/>
          </w:tcPr>
          <w:p w:rsidR="00905D32" w:rsidRPr="00905D32" w:rsidRDefault="00905D32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905D32" w:rsidRPr="00905D32" w:rsidRDefault="00905D32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26</w:t>
            </w:r>
          </w:p>
        </w:tc>
        <w:tc>
          <w:tcPr>
            <w:tcW w:w="0" w:type="auto"/>
            <w:vAlign w:val="center"/>
          </w:tcPr>
          <w:p w:rsidR="00905D32" w:rsidRPr="00905D32" w:rsidRDefault="00905D32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905D32" w:rsidRPr="00905D32" w:rsidRDefault="00905D32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905D32" w:rsidRPr="00905D32" w:rsidRDefault="00905D32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905D32" w:rsidRPr="00905D32" w:rsidRDefault="00905D32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905D32" w:rsidRPr="00905D32" w:rsidRDefault="00905D32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905D32" w:rsidRPr="00905D32" w:rsidRDefault="00905D32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905D32" w:rsidRPr="00905D32" w:rsidRDefault="00905D32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905D32" w:rsidRPr="00905D32" w:rsidRDefault="00905D32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905D32" w:rsidRPr="00905D32" w:rsidRDefault="00905D32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</w:tr>
      <w:tr w:rsidR="00905D32" w:rsidRPr="00905D32" w:rsidTr="00905D32">
        <w:trPr>
          <w:jc w:val="center"/>
        </w:trPr>
        <w:tc>
          <w:tcPr>
            <w:tcW w:w="0" w:type="auto"/>
            <w:vAlign w:val="center"/>
          </w:tcPr>
          <w:p w:rsidR="00905D32" w:rsidRPr="00905D32" w:rsidRDefault="00905D32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8</w:t>
            </w:r>
          </w:p>
        </w:tc>
        <w:tc>
          <w:tcPr>
            <w:tcW w:w="0" w:type="auto"/>
            <w:vAlign w:val="center"/>
          </w:tcPr>
          <w:p w:rsidR="00905D32" w:rsidRPr="00905D32" w:rsidRDefault="00905D32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905D32" w:rsidRPr="00905D32" w:rsidRDefault="00905D32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3</w:t>
            </w:r>
          </w:p>
        </w:tc>
        <w:tc>
          <w:tcPr>
            <w:tcW w:w="0" w:type="auto"/>
            <w:vAlign w:val="center"/>
          </w:tcPr>
          <w:p w:rsidR="00905D32" w:rsidRPr="00905D32" w:rsidRDefault="00905D32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905D32" w:rsidRPr="00905D32" w:rsidRDefault="00905D32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905D32" w:rsidRPr="00905D32" w:rsidRDefault="00905D32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905D32" w:rsidRPr="00905D32" w:rsidRDefault="00905D32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905D32" w:rsidRPr="00905D32" w:rsidRDefault="00905D32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905D32" w:rsidRPr="00905D32" w:rsidRDefault="00905D32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905D32" w:rsidRPr="00905D32" w:rsidRDefault="00905D32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905D32" w:rsidRPr="00905D32" w:rsidRDefault="00905D32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905D32" w:rsidRPr="00905D32" w:rsidRDefault="00905D32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</w:tr>
      <w:tr w:rsidR="00905D32" w:rsidRPr="00905D32" w:rsidTr="00905D32">
        <w:trPr>
          <w:jc w:val="center"/>
        </w:trPr>
        <w:tc>
          <w:tcPr>
            <w:tcW w:w="0" w:type="auto"/>
            <w:vAlign w:val="center"/>
          </w:tcPr>
          <w:p w:rsidR="00905D32" w:rsidRPr="00905D32" w:rsidRDefault="00905D32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9</w:t>
            </w:r>
          </w:p>
        </w:tc>
        <w:tc>
          <w:tcPr>
            <w:tcW w:w="0" w:type="auto"/>
            <w:vAlign w:val="center"/>
          </w:tcPr>
          <w:p w:rsidR="00905D32" w:rsidRPr="00905D32" w:rsidRDefault="00905D32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905D32" w:rsidRPr="00905D32" w:rsidRDefault="00905D32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1</w:t>
            </w:r>
          </w:p>
        </w:tc>
        <w:tc>
          <w:tcPr>
            <w:tcW w:w="0" w:type="auto"/>
            <w:vAlign w:val="center"/>
          </w:tcPr>
          <w:p w:rsidR="00905D32" w:rsidRPr="00905D32" w:rsidRDefault="00905D32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905D32" w:rsidRPr="00905D32" w:rsidRDefault="00905D32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905D32" w:rsidRPr="00905D32" w:rsidRDefault="00905D32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905D32" w:rsidRPr="00905D32" w:rsidRDefault="00905D32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905D32" w:rsidRPr="00905D32" w:rsidRDefault="00905D32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905D32" w:rsidRPr="00905D32" w:rsidRDefault="00905D32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905D32" w:rsidRPr="00905D32" w:rsidRDefault="00905D32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905D32" w:rsidRPr="00905D32" w:rsidRDefault="00905D32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905D32" w:rsidRPr="00905D32" w:rsidRDefault="00905D32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</w:tr>
      <w:tr w:rsidR="00905D32" w:rsidRPr="00905D32" w:rsidTr="00905D32">
        <w:trPr>
          <w:jc w:val="center"/>
        </w:trPr>
        <w:tc>
          <w:tcPr>
            <w:tcW w:w="0" w:type="auto"/>
            <w:vAlign w:val="center"/>
          </w:tcPr>
          <w:p w:rsidR="00905D32" w:rsidRPr="00905D32" w:rsidRDefault="00905D32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10</w:t>
            </w:r>
          </w:p>
        </w:tc>
        <w:tc>
          <w:tcPr>
            <w:tcW w:w="0" w:type="auto"/>
            <w:vAlign w:val="center"/>
          </w:tcPr>
          <w:p w:rsidR="00905D32" w:rsidRPr="00905D32" w:rsidRDefault="00905D32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905D32" w:rsidRPr="00905D32" w:rsidRDefault="00905D32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905D32" w:rsidRPr="00905D32" w:rsidRDefault="00905D32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4</w:t>
            </w:r>
          </w:p>
        </w:tc>
        <w:tc>
          <w:tcPr>
            <w:tcW w:w="0" w:type="auto"/>
            <w:vAlign w:val="center"/>
          </w:tcPr>
          <w:p w:rsidR="00905D32" w:rsidRPr="00905D32" w:rsidRDefault="00905D32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905D32" w:rsidRPr="00905D32" w:rsidRDefault="00905D32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905D32" w:rsidRPr="00905D32" w:rsidRDefault="00905D32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905D32" w:rsidRPr="00905D32" w:rsidRDefault="00905D32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905D32" w:rsidRPr="00905D32" w:rsidRDefault="00905D32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905D32" w:rsidRPr="00905D32" w:rsidRDefault="00905D32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905D32" w:rsidRPr="00905D32" w:rsidRDefault="00905D32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905D32" w:rsidRPr="00905D32" w:rsidRDefault="00905D32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</w:tr>
      <w:tr w:rsidR="00905D32" w:rsidRPr="00905D32" w:rsidTr="00905D32">
        <w:trPr>
          <w:jc w:val="center"/>
        </w:trPr>
        <w:tc>
          <w:tcPr>
            <w:tcW w:w="0" w:type="auto"/>
            <w:vAlign w:val="center"/>
          </w:tcPr>
          <w:p w:rsidR="00905D32" w:rsidRPr="00905D32" w:rsidRDefault="00905D32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11</w:t>
            </w:r>
          </w:p>
        </w:tc>
        <w:tc>
          <w:tcPr>
            <w:tcW w:w="0" w:type="auto"/>
            <w:vAlign w:val="center"/>
          </w:tcPr>
          <w:p w:rsidR="00905D32" w:rsidRPr="00905D32" w:rsidRDefault="00905D32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905D32" w:rsidRPr="00905D32" w:rsidRDefault="00905D32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905D32" w:rsidRPr="00905D32" w:rsidRDefault="00905D32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905D32" w:rsidRPr="00905D32" w:rsidRDefault="00905D32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33</w:t>
            </w:r>
          </w:p>
        </w:tc>
        <w:tc>
          <w:tcPr>
            <w:tcW w:w="0" w:type="auto"/>
            <w:vAlign w:val="center"/>
          </w:tcPr>
          <w:p w:rsidR="00905D32" w:rsidRPr="00905D32" w:rsidRDefault="00905D32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905D32" w:rsidRPr="00905D32" w:rsidRDefault="00905D32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905D32" w:rsidRPr="00905D32" w:rsidRDefault="00905D32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1</w:t>
            </w:r>
          </w:p>
        </w:tc>
        <w:tc>
          <w:tcPr>
            <w:tcW w:w="0" w:type="auto"/>
            <w:vAlign w:val="center"/>
          </w:tcPr>
          <w:p w:rsidR="00905D32" w:rsidRPr="00905D32" w:rsidRDefault="00905D32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905D32" w:rsidRPr="00905D32" w:rsidRDefault="00905D32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905D32" w:rsidRPr="00905D32" w:rsidRDefault="00905D32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905D32" w:rsidRPr="00905D32" w:rsidRDefault="00905D32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</w:tr>
      <w:tr w:rsidR="00905D32" w:rsidRPr="00905D32" w:rsidTr="00905D32">
        <w:trPr>
          <w:jc w:val="center"/>
        </w:trPr>
        <w:tc>
          <w:tcPr>
            <w:tcW w:w="0" w:type="auto"/>
            <w:vAlign w:val="center"/>
          </w:tcPr>
          <w:p w:rsidR="00905D32" w:rsidRPr="00905D32" w:rsidRDefault="00905D32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12</w:t>
            </w:r>
          </w:p>
        </w:tc>
        <w:tc>
          <w:tcPr>
            <w:tcW w:w="0" w:type="auto"/>
            <w:vAlign w:val="center"/>
          </w:tcPr>
          <w:p w:rsidR="00905D32" w:rsidRPr="00905D32" w:rsidRDefault="00905D32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905D32" w:rsidRPr="00905D32" w:rsidRDefault="00905D32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905D32" w:rsidRPr="00905D32" w:rsidRDefault="00905D32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905D32" w:rsidRPr="00905D32" w:rsidRDefault="00905D32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25</w:t>
            </w:r>
          </w:p>
        </w:tc>
        <w:tc>
          <w:tcPr>
            <w:tcW w:w="0" w:type="auto"/>
            <w:vAlign w:val="center"/>
          </w:tcPr>
          <w:p w:rsidR="00905D32" w:rsidRPr="00905D32" w:rsidRDefault="00905D32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905D32" w:rsidRPr="00905D32" w:rsidRDefault="00905D32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905D32" w:rsidRPr="00905D32" w:rsidRDefault="00905D32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905D32" w:rsidRPr="00905D32" w:rsidRDefault="00905D32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905D32" w:rsidRPr="00905D32" w:rsidRDefault="00905D32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905D32" w:rsidRPr="00905D32" w:rsidRDefault="00905D32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905D32" w:rsidRPr="00905D32" w:rsidRDefault="00905D32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</w:tr>
      <w:tr w:rsidR="00905D32" w:rsidRPr="00905D32" w:rsidTr="00905D32">
        <w:trPr>
          <w:jc w:val="center"/>
        </w:trPr>
        <w:tc>
          <w:tcPr>
            <w:tcW w:w="0" w:type="auto"/>
            <w:vAlign w:val="center"/>
          </w:tcPr>
          <w:p w:rsidR="00905D32" w:rsidRPr="00905D32" w:rsidRDefault="00905D32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13</w:t>
            </w:r>
          </w:p>
        </w:tc>
        <w:tc>
          <w:tcPr>
            <w:tcW w:w="0" w:type="auto"/>
            <w:vAlign w:val="center"/>
          </w:tcPr>
          <w:p w:rsidR="00905D32" w:rsidRPr="00905D32" w:rsidRDefault="00905D32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905D32" w:rsidRPr="00905D32" w:rsidRDefault="00905D32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905D32" w:rsidRPr="00905D32" w:rsidRDefault="00905D32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905D32" w:rsidRPr="00905D32" w:rsidRDefault="00905D32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10</w:t>
            </w:r>
          </w:p>
        </w:tc>
        <w:tc>
          <w:tcPr>
            <w:tcW w:w="0" w:type="auto"/>
            <w:vAlign w:val="center"/>
          </w:tcPr>
          <w:p w:rsidR="00905D32" w:rsidRPr="00905D32" w:rsidRDefault="00905D32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905D32" w:rsidRPr="00905D32" w:rsidRDefault="00905D32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905D32" w:rsidRPr="00905D32" w:rsidRDefault="00905D32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905D32" w:rsidRPr="00905D32" w:rsidRDefault="00905D32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905D32" w:rsidRPr="00905D32" w:rsidRDefault="00905D32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905D32" w:rsidRPr="00905D32" w:rsidRDefault="00905D32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905D32" w:rsidRPr="00905D32" w:rsidRDefault="00905D32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</w:tr>
      <w:tr w:rsidR="00905D32" w:rsidRPr="00905D32" w:rsidTr="00905D32">
        <w:trPr>
          <w:jc w:val="center"/>
        </w:trPr>
        <w:tc>
          <w:tcPr>
            <w:tcW w:w="0" w:type="auto"/>
            <w:vAlign w:val="center"/>
          </w:tcPr>
          <w:p w:rsidR="00905D32" w:rsidRPr="00905D32" w:rsidRDefault="00905D32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14</w:t>
            </w:r>
          </w:p>
        </w:tc>
        <w:tc>
          <w:tcPr>
            <w:tcW w:w="0" w:type="auto"/>
            <w:vAlign w:val="center"/>
          </w:tcPr>
          <w:p w:rsidR="00905D32" w:rsidRPr="00905D32" w:rsidRDefault="00905D32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905D32" w:rsidRPr="00905D32" w:rsidRDefault="00905D32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905D32" w:rsidRPr="00905D32" w:rsidRDefault="00905D32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905D32" w:rsidRPr="00905D32" w:rsidRDefault="00905D32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15</w:t>
            </w:r>
          </w:p>
        </w:tc>
        <w:tc>
          <w:tcPr>
            <w:tcW w:w="0" w:type="auto"/>
            <w:vAlign w:val="center"/>
          </w:tcPr>
          <w:p w:rsidR="00905D32" w:rsidRPr="00905D32" w:rsidRDefault="00905D32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905D32" w:rsidRPr="00905D32" w:rsidRDefault="00905D32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905D32" w:rsidRPr="00905D32" w:rsidRDefault="00905D32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905D32" w:rsidRPr="00905D32" w:rsidRDefault="00905D32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905D32" w:rsidRPr="00905D32" w:rsidRDefault="00905D32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905D32" w:rsidRPr="00905D32" w:rsidRDefault="00905D32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905D32" w:rsidRPr="00905D32" w:rsidRDefault="00905D32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</w:tr>
      <w:tr w:rsidR="00905D32" w:rsidRPr="00905D32" w:rsidTr="00905D32">
        <w:trPr>
          <w:jc w:val="center"/>
        </w:trPr>
        <w:tc>
          <w:tcPr>
            <w:tcW w:w="0" w:type="auto"/>
            <w:vAlign w:val="center"/>
          </w:tcPr>
          <w:p w:rsidR="00905D32" w:rsidRPr="00905D32" w:rsidRDefault="00905D32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15</w:t>
            </w:r>
          </w:p>
        </w:tc>
        <w:tc>
          <w:tcPr>
            <w:tcW w:w="0" w:type="auto"/>
            <w:vAlign w:val="center"/>
          </w:tcPr>
          <w:p w:rsidR="00905D32" w:rsidRPr="00905D32" w:rsidRDefault="00905D32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905D32" w:rsidRPr="00905D32" w:rsidRDefault="00905D32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905D32" w:rsidRPr="00905D32" w:rsidRDefault="00905D32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905D32" w:rsidRPr="00905D32" w:rsidRDefault="00905D32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2</w:t>
            </w:r>
          </w:p>
        </w:tc>
        <w:tc>
          <w:tcPr>
            <w:tcW w:w="0" w:type="auto"/>
            <w:vAlign w:val="center"/>
          </w:tcPr>
          <w:p w:rsidR="00905D32" w:rsidRPr="00905D32" w:rsidRDefault="00905D32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905D32" w:rsidRPr="00905D32" w:rsidRDefault="00905D32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905D32" w:rsidRPr="00905D32" w:rsidRDefault="00905D32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905D32" w:rsidRPr="00905D32" w:rsidRDefault="00905D32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905D32" w:rsidRPr="00905D32" w:rsidRDefault="00905D32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905D32" w:rsidRPr="00905D32" w:rsidRDefault="00905D32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905D32" w:rsidRPr="00905D32" w:rsidRDefault="00905D32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</w:tr>
      <w:tr w:rsidR="00905D32" w:rsidRPr="00905D32" w:rsidTr="00905D32">
        <w:trPr>
          <w:jc w:val="center"/>
        </w:trPr>
        <w:tc>
          <w:tcPr>
            <w:tcW w:w="0" w:type="auto"/>
            <w:vAlign w:val="center"/>
          </w:tcPr>
          <w:p w:rsidR="00905D32" w:rsidRPr="00905D32" w:rsidRDefault="00905D32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16</w:t>
            </w:r>
          </w:p>
        </w:tc>
        <w:tc>
          <w:tcPr>
            <w:tcW w:w="0" w:type="auto"/>
            <w:vAlign w:val="center"/>
          </w:tcPr>
          <w:p w:rsidR="00905D32" w:rsidRPr="00905D32" w:rsidRDefault="00905D32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905D32" w:rsidRPr="00905D32" w:rsidRDefault="00905D32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905D32" w:rsidRPr="00905D32" w:rsidRDefault="00905D32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905D32" w:rsidRPr="00905D32" w:rsidRDefault="00905D32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43</w:t>
            </w:r>
          </w:p>
        </w:tc>
        <w:tc>
          <w:tcPr>
            <w:tcW w:w="0" w:type="auto"/>
            <w:vAlign w:val="center"/>
          </w:tcPr>
          <w:p w:rsidR="00905D32" w:rsidRPr="00905D32" w:rsidRDefault="00905D32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905D32" w:rsidRPr="00905D32" w:rsidRDefault="00905D32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905D32" w:rsidRPr="00905D32" w:rsidRDefault="00905D32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905D32" w:rsidRPr="00905D32" w:rsidRDefault="00905D32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905D32" w:rsidRPr="00905D32" w:rsidRDefault="00905D32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905D32" w:rsidRPr="00905D32" w:rsidRDefault="00905D32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905D32" w:rsidRPr="00905D32" w:rsidRDefault="00905D32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</w:tr>
      <w:tr w:rsidR="00905D32" w:rsidRPr="00905D32" w:rsidTr="00905D32">
        <w:trPr>
          <w:jc w:val="center"/>
        </w:trPr>
        <w:tc>
          <w:tcPr>
            <w:tcW w:w="0" w:type="auto"/>
            <w:vAlign w:val="center"/>
          </w:tcPr>
          <w:p w:rsidR="00905D32" w:rsidRPr="00905D32" w:rsidRDefault="00905D32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17</w:t>
            </w:r>
          </w:p>
        </w:tc>
        <w:tc>
          <w:tcPr>
            <w:tcW w:w="0" w:type="auto"/>
            <w:vAlign w:val="center"/>
          </w:tcPr>
          <w:p w:rsidR="00905D32" w:rsidRPr="00905D32" w:rsidRDefault="00905D32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905D32" w:rsidRPr="00905D32" w:rsidRDefault="00905D32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905D32" w:rsidRPr="00905D32" w:rsidRDefault="00905D32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905D32" w:rsidRPr="00905D32" w:rsidRDefault="00905D32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1</w:t>
            </w:r>
          </w:p>
        </w:tc>
        <w:tc>
          <w:tcPr>
            <w:tcW w:w="0" w:type="auto"/>
            <w:vAlign w:val="center"/>
          </w:tcPr>
          <w:p w:rsidR="00905D32" w:rsidRPr="00905D32" w:rsidRDefault="00905D32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905D32" w:rsidRPr="00905D32" w:rsidRDefault="00905D32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905D32" w:rsidRPr="00905D32" w:rsidRDefault="00905D32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905D32" w:rsidRPr="00905D32" w:rsidRDefault="00905D32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905D32" w:rsidRPr="00905D32" w:rsidRDefault="00905D32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905D32" w:rsidRPr="00905D32" w:rsidRDefault="00905D32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905D32" w:rsidRPr="00905D32" w:rsidRDefault="00905D32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</w:tr>
      <w:tr w:rsidR="00905D32" w:rsidRPr="00905D32" w:rsidTr="00905D32">
        <w:trPr>
          <w:jc w:val="center"/>
        </w:trPr>
        <w:tc>
          <w:tcPr>
            <w:tcW w:w="0" w:type="auto"/>
            <w:vAlign w:val="center"/>
          </w:tcPr>
          <w:p w:rsidR="00905D32" w:rsidRPr="00905D32" w:rsidRDefault="00905D32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18</w:t>
            </w:r>
          </w:p>
        </w:tc>
        <w:tc>
          <w:tcPr>
            <w:tcW w:w="0" w:type="auto"/>
            <w:vAlign w:val="center"/>
          </w:tcPr>
          <w:p w:rsidR="00905D32" w:rsidRPr="00905D32" w:rsidRDefault="00905D32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905D32" w:rsidRPr="00905D32" w:rsidRDefault="00905D32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905D32" w:rsidRPr="00905D32" w:rsidRDefault="00905D32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905D32" w:rsidRPr="00905D32" w:rsidRDefault="00905D32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4</w:t>
            </w:r>
          </w:p>
        </w:tc>
        <w:tc>
          <w:tcPr>
            <w:tcW w:w="0" w:type="auto"/>
            <w:vAlign w:val="center"/>
          </w:tcPr>
          <w:p w:rsidR="00905D32" w:rsidRPr="00905D32" w:rsidRDefault="00905D32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905D32" w:rsidRPr="00905D32" w:rsidRDefault="00905D32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905D32" w:rsidRPr="00905D32" w:rsidRDefault="00905D32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905D32" w:rsidRPr="00905D32" w:rsidRDefault="00905D32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905D32" w:rsidRPr="00905D32" w:rsidRDefault="00905D32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905D32" w:rsidRPr="00905D32" w:rsidRDefault="00905D32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905D32" w:rsidRPr="00905D32" w:rsidRDefault="00905D32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</w:tr>
      <w:tr w:rsidR="00905D32" w:rsidRPr="00905D32" w:rsidTr="00905D32">
        <w:trPr>
          <w:jc w:val="center"/>
        </w:trPr>
        <w:tc>
          <w:tcPr>
            <w:tcW w:w="0" w:type="auto"/>
            <w:vAlign w:val="center"/>
          </w:tcPr>
          <w:p w:rsidR="00905D32" w:rsidRPr="00905D32" w:rsidRDefault="00905D32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19</w:t>
            </w:r>
          </w:p>
        </w:tc>
        <w:tc>
          <w:tcPr>
            <w:tcW w:w="0" w:type="auto"/>
            <w:vAlign w:val="center"/>
          </w:tcPr>
          <w:p w:rsidR="00905D32" w:rsidRPr="00905D32" w:rsidRDefault="00905D32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905D32" w:rsidRPr="00905D32" w:rsidRDefault="00905D32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905D32" w:rsidRPr="00905D32" w:rsidRDefault="00905D32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905D32" w:rsidRPr="00905D32" w:rsidRDefault="00905D32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1</w:t>
            </w:r>
          </w:p>
        </w:tc>
        <w:tc>
          <w:tcPr>
            <w:tcW w:w="0" w:type="auto"/>
            <w:vAlign w:val="center"/>
          </w:tcPr>
          <w:p w:rsidR="00905D32" w:rsidRPr="00905D32" w:rsidRDefault="00905D32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905D32" w:rsidRPr="00905D32" w:rsidRDefault="00905D32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905D32" w:rsidRPr="00905D32" w:rsidRDefault="00905D32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905D32" w:rsidRPr="00905D32" w:rsidRDefault="00905D32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905D32" w:rsidRPr="00905D32" w:rsidRDefault="00905D32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905D32" w:rsidRPr="00905D32" w:rsidRDefault="00905D32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905D32" w:rsidRPr="00905D32" w:rsidRDefault="00905D32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</w:tr>
      <w:tr w:rsidR="00905D32" w:rsidRPr="00905D32" w:rsidTr="00905D32">
        <w:trPr>
          <w:jc w:val="center"/>
        </w:trPr>
        <w:tc>
          <w:tcPr>
            <w:tcW w:w="0" w:type="auto"/>
            <w:vAlign w:val="center"/>
          </w:tcPr>
          <w:p w:rsidR="00905D32" w:rsidRPr="00905D32" w:rsidRDefault="00905D32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20</w:t>
            </w:r>
          </w:p>
        </w:tc>
        <w:tc>
          <w:tcPr>
            <w:tcW w:w="0" w:type="auto"/>
            <w:vAlign w:val="center"/>
          </w:tcPr>
          <w:p w:rsidR="00905D32" w:rsidRPr="00905D32" w:rsidRDefault="00905D32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905D32" w:rsidRPr="00905D32" w:rsidRDefault="00905D32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905D32" w:rsidRPr="00905D32" w:rsidRDefault="00905D32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905D32" w:rsidRPr="00905D32" w:rsidRDefault="00905D32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2</w:t>
            </w:r>
          </w:p>
        </w:tc>
        <w:tc>
          <w:tcPr>
            <w:tcW w:w="0" w:type="auto"/>
            <w:vAlign w:val="center"/>
          </w:tcPr>
          <w:p w:rsidR="00905D32" w:rsidRPr="00905D32" w:rsidRDefault="00905D32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905D32" w:rsidRPr="00905D32" w:rsidRDefault="00905D32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905D32" w:rsidRPr="00905D32" w:rsidRDefault="00905D32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905D32" w:rsidRPr="00905D32" w:rsidRDefault="00905D32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905D32" w:rsidRPr="00905D32" w:rsidRDefault="00905D32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905D32" w:rsidRPr="00905D32" w:rsidRDefault="00905D32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905D32" w:rsidRPr="00905D32" w:rsidRDefault="00905D32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</w:tr>
      <w:tr w:rsidR="00905D32" w:rsidRPr="00905D32" w:rsidTr="00905D32">
        <w:trPr>
          <w:jc w:val="center"/>
        </w:trPr>
        <w:tc>
          <w:tcPr>
            <w:tcW w:w="0" w:type="auto"/>
            <w:vAlign w:val="center"/>
          </w:tcPr>
          <w:p w:rsidR="00905D32" w:rsidRPr="00905D32" w:rsidRDefault="00905D32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21</w:t>
            </w:r>
          </w:p>
        </w:tc>
        <w:tc>
          <w:tcPr>
            <w:tcW w:w="0" w:type="auto"/>
            <w:vAlign w:val="center"/>
          </w:tcPr>
          <w:p w:rsidR="00905D32" w:rsidRPr="00905D32" w:rsidRDefault="00905D32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905D32" w:rsidRPr="00905D32" w:rsidRDefault="00905D32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905D32" w:rsidRPr="00905D32" w:rsidRDefault="00905D32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905D32" w:rsidRPr="00905D32" w:rsidRDefault="00905D32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1</w:t>
            </w:r>
          </w:p>
        </w:tc>
        <w:tc>
          <w:tcPr>
            <w:tcW w:w="0" w:type="auto"/>
            <w:vAlign w:val="center"/>
          </w:tcPr>
          <w:p w:rsidR="00905D32" w:rsidRPr="00905D32" w:rsidRDefault="00905D32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905D32" w:rsidRPr="00905D32" w:rsidRDefault="00905D32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905D32" w:rsidRPr="00905D32" w:rsidRDefault="00905D32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905D32" w:rsidRPr="00905D32" w:rsidRDefault="00905D32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905D32" w:rsidRPr="00905D32" w:rsidRDefault="00905D32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905D32" w:rsidRPr="00905D32" w:rsidRDefault="00905D32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905D32" w:rsidRPr="00905D32" w:rsidRDefault="00905D32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</w:tr>
      <w:tr w:rsidR="00905D32" w:rsidRPr="00905D32" w:rsidTr="00905D32">
        <w:trPr>
          <w:jc w:val="center"/>
        </w:trPr>
        <w:tc>
          <w:tcPr>
            <w:tcW w:w="0" w:type="auto"/>
            <w:vAlign w:val="center"/>
          </w:tcPr>
          <w:p w:rsidR="00905D32" w:rsidRPr="00905D32" w:rsidRDefault="00905D32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22</w:t>
            </w:r>
          </w:p>
        </w:tc>
        <w:tc>
          <w:tcPr>
            <w:tcW w:w="0" w:type="auto"/>
            <w:vAlign w:val="center"/>
          </w:tcPr>
          <w:p w:rsidR="00905D32" w:rsidRPr="00905D32" w:rsidRDefault="00905D32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905D32" w:rsidRPr="00905D32" w:rsidRDefault="00905D32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905D32" w:rsidRPr="00905D32" w:rsidRDefault="00905D32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905D32" w:rsidRPr="00905D32" w:rsidRDefault="00905D32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1</w:t>
            </w:r>
          </w:p>
        </w:tc>
        <w:tc>
          <w:tcPr>
            <w:tcW w:w="0" w:type="auto"/>
            <w:vAlign w:val="center"/>
          </w:tcPr>
          <w:p w:rsidR="00905D32" w:rsidRPr="00905D32" w:rsidRDefault="00905D32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905D32" w:rsidRPr="00905D32" w:rsidRDefault="00905D32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905D32" w:rsidRPr="00905D32" w:rsidRDefault="00905D32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905D32" w:rsidRPr="00905D32" w:rsidRDefault="00905D32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905D32" w:rsidRPr="00905D32" w:rsidRDefault="00905D32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905D32" w:rsidRPr="00905D32" w:rsidRDefault="00905D32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905D32" w:rsidRPr="00905D32" w:rsidRDefault="00905D32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</w:tr>
      <w:tr w:rsidR="00905D32" w:rsidRPr="00905D32" w:rsidTr="00905D32">
        <w:trPr>
          <w:jc w:val="center"/>
        </w:trPr>
        <w:tc>
          <w:tcPr>
            <w:tcW w:w="0" w:type="auto"/>
            <w:vAlign w:val="center"/>
          </w:tcPr>
          <w:p w:rsidR="00905D32" w:rsidRPr="00905D32" w:rsidRDefault="00905D32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23</w:t>
            </w:r>
          </w:p>
        </w:tc>
        <w:tc>
          <w:tcPr>
            <w:tcW w:w="0" w:type="auto"/>
            <w:vAlign w:val="center"/>
          </w:tcPr>
          <w:p w:rsidR="00905D32" w:rsidRPr="00905D32" w:rsidRDefault="00905D32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905D32" w:rsidRPr="00905D32" w:rsidRDefault="00905D32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905D32" w:rsidRPr="00905D32" w:rsidRDefault="00905D32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905D32" w:rsidRPr="00905D32" w:rsidRDefault="00905D32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7</w:t>
            </w:r>
          </w:p>
        </w:tc>
        <w:tc>
          <w:tcPr>
            <w:tcW w:w="0" w:type="auto"/>
            <w:vAlign w:val="center"/>
          </w:tcPr>
          <w:p w:rsidR="00905D32" w:rsidRPr="00905D32" w:rsidRDefault="00905D32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33</w:t>
            </w:r>
          </w:p>
        </w:tc>
        <w:tc>
          <w:tcPr>
            <w:tcW w:w="0" w:type="auto"/>
            <w:vAlign w:val="center"/>
          </w:tcPr>
          <w:p w:rsidR="00905D32" w:rsidRPr="00905D32" w:rsidRDefault="00905D32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25</w:t>
            </w:r>
          </w:p>
        </w:tc>
        <w:tc>
          <w:tcPr>
            <w:tcW w:w="0" w:type="auto"/>
            <w:vAlign w:val="center"/>
          </w:tcPr>
          <w:p w:rsidR="00905D32" w:rsidRPr="00905D32" w:rsidRDefault="00905D32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1</w:t>
            </w:r>
          </w:p>
        </w:tc>
        <w:tc>
          <w:tcPr>
            <w:tcW w:w="0" w:type="auto"/>
            <w:vAlign w:val="center"/>
          </w:tcPr>
          <w:p w:rsidR="00905D32" w:rsidRPr="00905D32" w:rsidRDefault="00905D32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905D32" w:rsidRPr="00905D32" w:rsidRDefault="00905D32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905D32" w:rsidRPr="00905D32" w:rsidRDefault="00905D32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905D32" w:rsidRPr="00905D32" w:rsidRDefault="00905D32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</w:tr>
      <w:tr w:rsidR="00905D32" w:rsidRPr="00905D32" w:rsidTr="00905D32">
        <w:trPr>
          <w:jc w:val="center"/>
        </w:trPr>
        <w:tc>
          <w:tcPr>
            <w:tcW w:w="0" w:type="auto"/>
            <w:vAlign w:val="center"/>
          </w:tcPr>
          <w:p w:rsidR="00905D32" w:rsidRPr="00905D32" w:rsidRDefault="00905D32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24</w:t>
            </w:r>
          </w:p>
        </w:tc>
        <w:tc>
          <w:tcPr>
            <w:tcW w:w="0" w:type="auto"/>
            <w:vAlign w:val="center"/>
          </w:tcPr>
          <w:p w:rsidR="00905D32" w:rsidRPr="00905D32" w:rsidRDefault="00905D32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905D32" w:rsidRPr="00905D32" w:rsidRDefault="00905D32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905D32" w:rsidRPr="00905D32" w:rsidRDefault="00905D32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905D32" w:rsidRPr="00905D32" w:rsidRDefault="00905D32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1</w:t>
            </w:r>
          </w:p>
        </w:tc>
        <w:tc>
          <w:tcPr>
            <w:tcW w:w="0" w:type="auto"/>
            <w:vAlign w:val="center"/>
          </w:tcPr>
          <w:p w:rsidR="00905D32" w:rsidRPr="00905D32" w:rsidRDefault="00905D32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905D32" w:rsidRPr="00905D32" w:rsidRDefault="00905D32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905D32" w:rsidRPr="00905D32" w:rsidRDefault="00905D32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101</w:t>
            </w:r>
          </w:p>
        </w:tc>
        <w:tc>
          <w:tcPr>
            <w:tcW w:w="0" w:type="auto"/>
            <w:vAlign w:val="center"/>
          </w:tcPr>
          <w:p w:rsidR="00905D32" w:rsidRPr="00905D32" w:rsidRDefault="00905D32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905D32" w:rsidRPr="00905D32" w:rsidRDefault="00905D32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1</w:t>
            </w:r>
          </w:p>
        </w:tc>
        <w:tc>
          <w:tcPr>
            <w:tcW w:w="0" w:type="auto"/>
            <w:vAlign w:val="center"/>
          </w:tcPr>
          <w:p w:rsidR="00905D32" w:rsidRPr="00905D32" w:rsidRDefault="00905D32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905D32" w:rsidRPr="00905D32" w:rsidRDefault="00905D32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</w:tr>
      <w:tr w:rsidR="00905D32" w:rsidRPr="00905D32" w:rsidTr="00905D32">
        <w:trPr>
          <w:jc w:val="center"/>
        </w:trPr>
        <w:tc>
          <w:tcPr>
            <w:tcW w:w="0" w:type="auto"/>
            <w:vAlign w:val="center"/>
          </w:tcPr>
          <w:p w:rsidR="00905D32" w:rsidRPr="00905D32" w:rsidRDefault="00905D32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25</w:t>
            </w:r>
          </w:p>
        </w:tc>
        <w:tc>
          <w:tcPr>
            <w:tcW w:w="0" w:type="auto"/>
            <w:vAlign w:val="center"/>
          </w:tcPr>
          <w:p w:rsidR="00905D32" w:rsidRPr="00905D32" w:rsidRDefault="00905D32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905D32" w:rsidRPr="00905D32" w:rsidRDefault="00905D32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905D32" w:rsidRPr="00905D32" w:rsidRDefault="00905D32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905D32" w:rsidRPr="00905D32" w:rsidRDefault="00905D32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905D32" w:rsidRPr="00905D32" w:rsidRDefault="00905D32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905D32" w:rsidRPr="00905D32" w:rsidRDefault="00905D32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905D32" w:rsidRPr="00905D32" w:rsidRDefault="00905D32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1</w:t>
            </w:r>
          </w:p>
        </w:tc>
        <w:tc>
          <w:tcPr>
            <w:tcW w:w="0" w:type="auto"/>
            <w:vAlign w:val="center"/>
          </w:tcPr>
          <w:p w:rsidR="00905D32" w:rsidRPr="00905D32" w:rsidRDefault="00905D32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905D32" w:rsidRPr="00905D32" w:rsidRDefault="00905D32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905D32" w:rsidRPr="00905D32" w:rsidRDefault="00905D32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905D32" w:rsidRPr="00905D32" w:rsidRDefault="00905D32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</w:tr>
      <w:tr w:rsidR="00905D32" w:rsidRPr="00905D32" w:rsidTr="00905D32">
        <w:trPr>
          <w:jc w:val="center"/>
        </w:trPr>
        <w:tc>
          <w:tcPr>
            <w:tcW w:w="0" w:type="auto"/>
            <w:vAlign w:val="center"/>
          </w:tcPr>
          <w:p w:rsidR="00905D32" w:rsidRPr="00905D32" w:rsidRDefault="00905D32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26</w:t>
            </w:r>
          </w:p>
        </w:tc>
        <w:tc>
          <w:tcPr>
            <w:tcW w:w="0" w:type="auto"/>
            <w:vAlign w:val="center"/>
          </w:tcPr>
          <w:p w:rsidR="00905D32" w:rsidRPr="00905D32" w:rsidRDefault="00905D32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905D32" w:rsidRPr="00905D32" w:rsidRDefault="00905D32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905D32" w:rsidRPr="00905D32" w:rsidRDefault="00905D32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905D32" w:rsidRPr="00905D32" w:rsidRDefault="00905D32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905D32" w:rsidRPr="00905D32" w:rsidRDefault="00905D32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905D32" w:rsidRPr="00905D32" w:rsidRDefault="00905D32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905D32" w:rsidRPr="00905D32" w:rsidRDefault="00905D32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6</w:t>
            </w:r>
          </w:p>
        </w:tc>
        <w:tc>
          <w:tcPr>
            <w:tcW w:w="0" w:type="auto"/>
            <w:vAlign w:val="center"/>
          </w:tcPr>
          <w:p w:rsidR="00905D32" w:rsidRPr="00905D32" w:rsidRDefault="00905D32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905D32" w:rsidRPr="00905D32" w:rsidRDefault="00905D32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905D32" w:rsidRPr="00905D32" w:rsidRDefault="00905D32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905D32" w:rsidRPr="00905D32" w:rsidRDefault="00905D32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</w:tr>
      <w:tr w:rsidR="00905D32" w:rsidRPr="00905D32" w:rsidTr="00905D32">
        <w:trPr>
          <w:jc w:val="center"/>
        </w:trPr>
        <w:tc>
          <w:tcPr>
            <w:tcW w:w="0" w:type="auto"/>
            <w:vAlign w:val="center"/>
          </w:tcPr>
          <w:p w:rsidR="00905D32" w:rsidRPr="00905D32" w:rsidRDefault="00905D32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27</w:t>
            </w:r>
          </w:p>
        </w:tc>
        <w:tc>
          <w:tcPr>
            <w:tcW w:w="0" w:type="auto"/>
            <w:vAlign w:val="center"/>
          </w:tcPr>
          <w:p w:rsidR="00905D32" w:rsidRPr="00905D32" w:rsidRDefault="00905D32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905D32" w:rsidRPr="00905D32" w:rsidRDefault="00905D32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905D32" w:rsidRPr="00905D32" w:rsidRDefault="00905D32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905D32" w:rsidRPr="00905D32" w:rsidRDefault="00905D32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905D32" w:rsidRPr="00905D32" w:rsidRDefault="00905D32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905D32" w:rsidRPr="00905D32" w:rsidRDefault="00905D32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905D32" w:rsidRPr="00905D32" w:rsidRDefault="00905D32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17</w:t>
            </w:r>
          </w:p>
        </w:tc>
        <w:tc>
          <w:tcPr>
            <w:tcW w:w="0" w:type="auto"/>
            <w:vAlign w:val="center"/>
          </w:tcPr>
          <w:p w:rsidR="00905D32" w:rsidRPr="00905D32" w:rsidRDefault="00905D32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905D32" w:rsidRPr="00905D32" w:rsidRDefault="00905D32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905D32" w:rsidRPr="00905D32" w:rsidRDefault="00905D32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905D32" w:rsidRPr="00905D32" w:rsidRDefault="00905D32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</w:tr>
      <w:tr w:rsidR="00905D32" w:rsidRPr="00905D32" w:rsidTr="00905D32">
        <w:trPr>
          <w:jc w:val="center"/>
        </w:trPr>
        <w:tc>
          <w:tcPr>
            <w:tcW w:w="0" w:type="auto"/>
            <w:vAlign w:val="center"/>
          </w:tcPr>
          <w:p w:rsidR="00905D32" w:rsidRPr="00905D32" w:rsidRDefault="00905D32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28</w:t>
            </w:r>
          </w:p>
        </w:tc>
        <w:tc>
          <w:tcPr>
            <w:tcW w:w="0" w:type="auto"/>
            <w:vAlign w:val="center"/>
          </w:tcPr>
          <w:p w:rsidR="00905D32" w:rsidRPr="00905D32" w:rsidRDefault="00905D32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905D32" w:rsidRPr="00905D32" w:rsidRDefault="00905D32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905D32" w:rsidRPr="00905D32" w:rsidRDefault="00905D32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905D32" w:rsidRPr="00905D32" w:rsidRDefault="00905D32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905D32" w:rsidRPr="00905D32" w:rsidRDefault="00905D32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905D32" w:rsidRPr="00905D32" w:rsidRDefault="00905D32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905D32" w:rsidRPr="00905D32" w:rsidRDefault="00905D32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16</w:t>
            </w:r>
          </w:p>
        </w:tc>
        <w:tc>
          <w:tcPr>
            <w:tcW w:w="0" w:type="auto"/>
            <w:vAlign w:val="center"/>
          </w:tcPr>
          <w:p w:rsidR="00905D32" w:rsidRPr="00905D32" w:rsidRDefault="00905D32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905D32" w:rsidRPr="00905D32" w:rsidRDefault="00905D32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905D32" w:rsidRPr="00905D32" w:rsidRDefault="00905D32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vAlign w:val="center"/>
          </w:tcPr>
          <w:p w:rsidR="00905D32" w:rsidRPr="00905D32" w:rsidRDefault="00905D32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</w:tr>
      <w:tr w:rsidR="00905D32" w:rsidRPr="00905D32" w:rsidTr="00905D32">
        <w:trPr>
          <w:jc w:val="center"/>
        </w:trPr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:rsidR="00905D32" w:rsidRPr="00905D32" w:rsidRDefault="00905D32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29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:rsidR="00905D32" w:rsidRPr="00905D32" w:rsidRDefault="00905D32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:rsidR="00905D32" w:rsidRPr="00905D32" w:rsidRDefault="00905D32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:rsidR="00905D32" w:rsidRPr="00905D32" w:rsidRDefault="00905D32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:rsidR="00905D32" w:rsidRPr="00905D32" w:rsidRDefault="00905D32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:rsidR="00905D32" w:rsidRPr="00905D32" w:rsidRDefault="00905D32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:rsidR="00905D32" w:rsidRPr="00905D32" w:rsidRDefault="00905D32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:rsidR="00905D32" w:rsidRPr="00905D32" w:rsidRDefault="00905D32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-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:rsidR="00905D32" w:rsidRPr="00905D32" w:rsidRDefault="00905D32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8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:rsidR="00905D32" w:rsidRPr="00905D32" w:rsidRDefault="00905D32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2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:rsidR="00905D32" w:rsidRPr="00905D32" w:rsidRDefault="00905D32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33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:rsidR="00905D32" w:rsidRPr="00905D32" w:rsidRDefault="00905D32" w:rsidP="00905D32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905D32">
              <w:rPr>
                <w:color w:val="000000"/>
                <w:sz w:val="20"/>
              </w:rPr>
              <w:t>22</w:t>
            </w:r>
          </w:p>
        </w:tc>
      </w:tr>
    </w:tbl>
    <w:p w:rsidR="004C0F53" w:rsidRPr="004C0F53" w:rsidRDefault="004C0F53" w:rsidP="003B4B01">
      <w:pPr>
        <w:rPr>
          <w:lang w:val="en-US"/>
        </w:rPr>
      </w:pPr>
      <w:r w:rsidRPr="00282C36">
        <w:rPr>
          <w:b/>
          <w:bCs/>
          <w:sz w:val="20"/>
          <w:vertAlign w:val="superscript"/>
        </w:rPr>
        <w:t>1</w:t>
      </w:r>
      <w:r w:rsidRPr="000F0929">
        <w:rPr>
          <w:lang w:val="en-US"/>
        </w:rPr>
        <w:t xml:space="preserve">Haplotypes represent </w:t>
      </w:r>
      <w:r w:rsidR="00217AB6">
        <w:rPr>
          <w:lang w:val="en-US"/>
        </w:rPr>
        <w:t>439</w:t>
      </w:r>
      <w:r w:rsidRPr="000F0929">
        <w:rPr>
          <w:lang w:val="en-US"/>
        </w:rPr>
        <w:t xml:space="preserve"> bp </w:t>
      </w:r>
      <w:r>
        <w:rPr>
          <w:lang w:val="en-US"/>
        </w:rPr>
        <w:t xml:space="preserve">control region (CR) and </w:t>
      </w:r>
      <w:r w:rsidR="00217AB6">
        <w:t>670</w:t>
      </w:r>
      <w:r w:rsidRPr="00343278">
        <w:t xml:space="preserve"> bp NADH dehydrogenase subunit 4 (ND</w:t>
      </w:r>
      <w:r>
        <w:t xml:space="preserve">4), together with 70 bp </w:t>
      </w:r>
      <w:proofErr w:type="spellStart"/>
      <w:r>
        <w:t>tRNAHis</w:t>
      </w:r>
      <w:proofErr w:type="spellEnd"/>
      <w:r>
        <w:t>, 6</w:t>
      </w:r>
      <w:r w:rsidR="00217AB6">
        <w:t>3</w:t>
      </w:r>
      <w:r>
        <w:t xml:space="preserve"> bp </w:t>
      </w:r>
      <w:proofErr w:type="spellStart"/>
      <w:r>
        <w:t>tRNASer</w:t>
      </w:r>
      <w:proofErr w:type="spellEnd"/>
      <w:r>
        <w:t xml:space="preserve"> and the first </w:t>
      </w:r>
      <w:r w:rsidR="00217AB6">
        <w:t>34</w:t>
      </w:r>
      <w:r>
        <w:t xml:space="preserve"> bp </w:t>
      </w:r>
      <w:proofErr w:type="spellStart"/>
      <w:r>
        <w:t>tRNA</w:t>
      </w:r>
      <w:r w:rsidRPr="00343278">
        <w:t>Leu</w:t>
      </w:r>
      <w:proofErr w:type="spellEnd"/>
      <w:r w:rsidRPr="000F0929">
        <w:rPr>
          <w:lang w:val="en-US"/>
        </w:rPr>
        <w:t xml:space="preserve"> (GenBank Accession</w:t>
      </w:r>
      <w:r>
        <w:rPr>
          <w:lang w:val="en-US"/>
        </w:rPr>
        <w:t xml:space="preserve"> </w:t>
      </w:r>
      <w:r w:rsidRPr="000F0929">
        <w:rPr>
          <w:lang w:val="en-US"/>
        </w:rPr>
        <w:t>numbers</w:t>
      </w:r>
      <w:r w:rsidR="0039081F">
        <w:rPr>
          <w:lang w:val="en-US"/>
        </w:rPr>
        <w:t>:</w:t>
      </w:r>
      <w:r w:rsidRPr="000F0929">
        <w:rPr>
          <w:lang w:val="en-US"/>
        </w:rPr>
        <w:t xml:space="preserve"> </w:t>
      </w:r>
      <w:r w:rsidR="00217AB6" w:rsidRPr="00B9414D">
        <w:t>KF181795-KF18185</w:t>
      </w:r>
      <w:r w:rsidR="00217AB6">
        <w:t>0, KF181854-</w:t>
      </w:r>
      <w:r w:rsidR="00217AB6" w:rsidRPr="00B9414D">
        <w:t>KF18188</w:t>
      </w:r>
      <w:r w:rsidR="00217AB6">
        <w:t>2</w:t>
      </w:r>
      <w:r w:rsidRPr="000F0929">
        <w:rPr>
          <w:lang w:val="en-US"/>
        </w:rPr>
        <w:t>)</w:t>
      </w:r>
      <w:r w:rsidR="00E668C4">
        <w:rPr>
          <w:lang w:val="en-US"/>
        </w:rPr>
        <w:t>.</w:t>
      </w:r>
    </w:p>
    <w:sectPr w:rsidR="004C0F53" w:rsidRPr="004C0F53" w:rsidSect="005050C8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87A2B" w:rsidRDefault="00487A2B" w:rsidP="004C0F53">
      <w:r>
        <w:separator/>
      </w:r>
    </w:p>
  </w:endnote>
  <w:endnote w:type="continuationSeparator" w:id="0">
    <w:p w:rsidR="00487A2B" w:rsidRDefault="00487A2B" w:rsidP="004C0F5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87A2B" w:rsidRDefault="00487A2B" w:rsidP="004C0F53">
      <w:r>
        <w:separator/>
      </w:r>
    </w:p>
  </w:footnote>
  <w:footnote w:type="continuationSeparator" w:id="0">
    <w:p w:rsidR="00487A2B" w:rsidRDefault="00487A2B" w:rsidP="004C0F5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4C0F53"/>
    <w:rsid w:val="00051D7B"/>
    <w:rsid w:val="000F6F34"/>
    <w:rsid w:val="00217AB6"/>
    <w:rsid w:val="0039081F"/>
    <w:rsid w:val="00392A14"/>
    <w:rsid w:val="003A0ABA"/>
    <w:rsid w:val="003B4B01"/>
    <w:rsid w:val="003C1E6A"/>
    <w:rsid w:val="003E1068"/>
    <w:rsid w:val="00481DE6"/>
    <w:rsid w:val="00487A2B"/>
    <w:rsid w:val="004C0F53"/>
    <w:rsid w:val="004D30B5"/>
    <w:rsid w:val="005050C8"/>
    <w:rsid w:val="00524024"/>
    <w:rsid w:val="005524CF"/>
    <w:rsid w:val="005818B0"/>
    <w:rsid w:val="00676BB0"/>
    <w:rsid w:val="00702E15"/>
    <w:rsid w:val="00905D32"/>
    <w:rsid w:val="009A0ABF"/>
    <w:rsid w:val="00B43554"/>
    <w:rsid w:val="00BD51EC"/>
    <w:rsid w:val="00BE0425"/>
    <w:rsid w:val="00C679ED"/>
    <w:rsid w:val="00C75902"/>
    <w:rsid w:val="00C970F0"/>
    <w:rsid w:val="00D35476"/>
    <w:rsid w:val="00E668C4"/>
    <w:rsid w:val="00F1227A"/>
    <w:rsid w:val="00F90454"/>
    <w:rsid w:val="00FB433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0F53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C0F53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4C0F53"/>
    <w:rPr>
      <w:lang w:val="en-GB"/>
    </w:rPr>
  </w:style>
  <w:style w:type="table" w:styleId="TableGrid">
    <w:name w:val="Table Grid"/>
    <w:basedOn w:val="TableNormal"/>
    <w:uiPriority w:val="59"/>
    <w:rsid w:val="004C0F5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semiHidden/>
    <w:unhideWhenUsed/>
    <w:rsid w:val="004C0F5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4C0F53"/>
    <w:rPr>
      <w:rFonts w:ascii="Times New Roman" w:eastAsia="Times New Roman" w:hAnsi="Times New Roman" w:cs="Times New Roman"/>
      <w:sz w:val="24"/>
      <w:szCs w:val="20"/>
      <w:lang w:val="en-AU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1144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23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</TotalTime>
  <Pages>3</Pages>
  <Words>427</Words>
  <Characters>2440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ames Cook University</Company>
  <LinksUpToDate>false</LinksUpToDate>
  <CharactersWithSpaces>28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c214168</dc:creator>
  <cp:lastModifiedBy>jc214168</cp:lastModifiedBy>
  <cp:revision>16</cp:revision>
  <dcterms:created xsi:type="dcterms:W3CDTF">2013-05-24T05:07:00Z</dcterms:created>
  <dcterms:modified xsi:type="dcterms:W3CDTF">2013-06-22T07:04:00Z</dcterms:modified>
</cp:coreProperties>
</file>